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448A5" w14:textId="4813BF4C" w:rsidR="00F21771" w:rsidRPr="00FB55A5" w:rsidRDefault="001D3FCD" w:rsidP="006C4D09">
      <w:pPr>
        <w:pStyle w:val="Kop1"/>
        <w:rPr>
          <w:lang w:val="en-GB"/>
        </w:rPr>
      </w:pPr>
      <w:r w:rsidRPr="00FB55A5">
        <w:rPr>
          <w:lang w:val="en-GB"/>
        </w:rPr>
        <w:t>Appendices</w:t>
      </w:r>
    </w:p>
    <w:p w14:paraId="23F20F91" w14:textId="77777777" w:rsidR="006737D9" w:rsidRDefault="002F13FE" w:rsidP="00DA2F4D">
      <w:pPr>
        <w:spacing w:before="240" w:after="0"/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</w:pPr>
      <w:bookmarkStart w:id="0" w:name="_Hlk204172874"/>
      <w:r w:rsidRPr="00FB55A5">
        <w:rPr>
          <w:noProof/>
          <w:lang w:val="en-GB" w:eastAsia="nl-NL"/>
        </w:rPr>
        <w:drawing>
          <wp:inline distT="0" distB="0" distL="0" distR="0" wp14:anchorId="638F4620" wp14:editId="5BBF5F16">
            <wp:extent cx="4762500" cy="2940685"/>
            <wp:effectExtent l="19050" t="19050" r="19050" b="1206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982" r="-3097" b="1"/>
                    <a:stretch/>
                  </pic:blipFill>
                  <pic:spPr bwMode="auto">
                    <a:xfrm>
                      <a:off x="0" y="0"/>
                      <a:ext cx="4774048" cy="2947816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" lastClr="FFFFFF">
                          <a:lumMod val="8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55A5">
        <w:rPr>
          <w:rFonts w:ascii="Calibri" w:hAnsi="Calibri" w:cs="Calibri"/>
          <w:lang w:val="en-GB"/>
        </w:rPr>
        <w:br/>
      </w:r>
      <w:r w:rsidRPr="00FB55A5">
        <w:rPr>
          <w:b/>
          <w:bCs/>
          <w:sz w:val="18"/>
          <w:szCs w:val="18"/>
          <w:lang w:val="en-GB"/>
        </w:rPr>
        <w:t xml:space="preserve">Figure S1. </w:t>
      </w:r>
      <w:r w:rsidRPr="00FB55A5">
        <w:rPr>
          <w:sz w:val="18"/>
          <w:szCs w:val="18"/>
          <w:lang w:val="en-GB"/>
        </w:rPr>
        <w:t xml:space="preserve">Example of microbiota profiles of a </w:t>
      </w:r>
      <w:r w:rsidR="00351985" w:rsidRPr="00FB55A5">
        <w:rPr>
          <w:sz w:val="18"/>
          <w:szCs w:val="18"/>
          <w:lang w:val="en-GB"/>
        </w:rPr>
        <w:t>faecal</w:t>
      </w:r>
      <w:r w:rsidRPr="00FB55A5">
        <w:rPr>
          <w:sz w:val="18"/>
          <w:szCs w:val="18"/>
          <w:lang w:val="en-GB"/>
        </w:rPr>
        <w:t xml:space="preserve"> sample, rectal swab, and mucosal biopsy of a single patient. X-axis: 16S-23S interspace (IS) fragment length in nucleotides. Y-axis: intensity in relative fluorescent units (RFU). </w:t>
      </w:r>
      <w:r w:rsidR="00FB55A5" w:rsidRPr="00FB55A5">
        <w:rPr>
          <w:rFonts w:cstheme="minorHAnsi"/>
          <w:sz w:val="18"/>
          <w:szCs w:val="18"/>
          <w:lang w:val="en-GB"/>
        </w:rPr>
        <w:t xml:space="preserve">The peaks within the same colour identify the specific species within that phylum. The position (nucleotide length) of each peak corresponds to a specific bacterial species with a certain intensity (abundance). </w:t>
      </w:r>
      <w:r w:rsidR="00703096" w:rsidRPr="00FB55A5"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t>FAFV: Firmicutes, Actinobacteria, Fusobacteria, Verrucomicrobia.</w:t>
      </w:r>
      <w:bookmarkEnd w:id="0"/>
      <w:r w:rsidR="006C4D09" w:rsidRPr="00FB55A5"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br/>
      </w:r>
    </w:p>
    <w:p w14:paraId="34C1078B" w14:textId="77777777" w:rsidR="006737D9" w:rsidRDefault="0010148F" w:rsidP="00DA2F4D">
      <w:pPr>
        <w:spacing w:before="240" w:after="0"/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</w:pPr>
      <w:r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br/>
      </w:r>
      <w:r w:rsidR="00930640" w:rsidRPr="00FB55A5">
        <w:rPr>
          <w:b/>
          <w:bCs/>
          <w:noProof/>
          <w:sz w:val="18"/>
          <w:szCs w:val="18"/>
          <w:lang w:val="en-GB" w:eastAsia="nl-NL"/>
        </w:rPr>
        <w:drawing>
          <wp:inline distT="0" distB="0" distL="0" distR="0" wp14:anchorId="14F18B10" wp14:editId="4ECE4F27">
            <wp:extent cx="3038475" cy="2453420"/>
            <wp:effectExtent l="19050" t="19050" r="9525" b="23495"/>
            <wp:docPr id="1927300458" name="Afbeelding 1927300458" descr="Afbeelding met schermopname, Kleurrijkheid, Rechthoek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300458" name="Afbeelding 1927300458" descr="Afbeelding met schermopname, Kleurrijkheid, Rechthoek, plein&#10;&#10;Door AI gegenereerde inhoud is mogelijk onjuis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3035"/>
                    <a:stretch/>
                  </pic:blipFill>
                  <pic:spPr bwMode="auto">
                    <a:xfrm>
                      <a:off x="0" y="0"/>
                      <a:ext cx="3066426" cy="2475989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chemeClr val="bg1">
                          <a:lumMod val="85000"/>
                        </a:scheme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0640" w:rsidRPr="00FB55A5">
        <w:rPr>
          <w:lang w:val="en-GB"/>
        </w:rPr>
        <w:br/>
      </w:r>
      <w:r w:rsidR="00930640" w:rsidRPr="00FB55A5">
        <w:rPr>
          <w:b/>
          <w:bCs/>
          <w:sz w:val="18"/>
          <w:szCs w:val="18"/>
          <w:lang w:val="en-GB"/>
        </w:rPr>
        <w:t xml:space="preserve">Figure </w:t>
      </w:r>
      <w:r w:rsidR="00930640">
        <w:rPr>
          <w:b/>
          <w:bCs/>
          <w:sz w:val="18"/>
          <w:szCs w:val="18"/>
          <w:lang w:val="en-GB"/>
        </w:rPr>
        <w:t>S2</w:t>
      </w:r>
      <w:r w:rsidR="00930640" w:rsidRPr="00FB55A5">
        <w:rPr>
          <w:b/>
          <w:bCs/>
          <w:sz w:val="18"/>
          <w:szCs w:val="18"/>
          <w:lang w:val="en-GB"/>
        </w:rPr>
        <w:t xml:space="preserve">. </w:t>
      </w:r>
      <w:r w:rsidR="00930640" w:rsidRPr="00FB55A5">
        <w:rPr>
          <w:bCs/>
          <w:sz w:val="18"/>
          <w:szCs w:val="18"/>
          <w:lang w:val="en-GB"/>
        </w:rPr>
        <w:t xml:space="preserve">Cosine similarity between </w:t>
      </w:r>
      <w:r w:rsidR="00930640" w:rsidRPr="00FB55A5">
        <w:rPr>
          <w:sz w:val="18"/>
          <w:szCs w:val="18"/>
          <w:lang w:val="en-GB"/>
        </w:rPr>
        <w:t>microbiota profiles of samples of the same sample type from different patients (colonic biopsies, n=190, fecal samples, n=175, or rectal swabs, n=153).</w:t>
      </w:r>
      <w:r w:rsidR="00A03740">
        <w:rPr>
          <w:rFonts w:ascii="Calibri" w:hAnsi="Calibri" w:cs="Calibri"/>
          <w:iCs/>
          <w:color w:val="000000" w:themeColor="text1"/>
          <w:sz w:val="18"/>
          <w:szCs w:val="18"/>
          <w:lang w:val="en-GB"/>
        </w:rPr>
        <w:t xml:space="preserve"> </w:t>
      </w:r>
      <w:r w:rsidR="00A03740" w:rsidRPr="00FB55A5">
        <w:rPr>
          <w:rStyle w:val="Kop6Char"/>
          <w:rFonts w:ascii="Calibri" w:hAnsi="Calibri" w:cs="Calibri"/>
          <w:color w:val="000000" w:themeColor="text1"/>
          <w:sz w:val="18"/>
          <w:szCs w:val="18"/>
          <w:lang w:val="en-GB"/>
        </w:rPr>
        <w:t xml:space="preserve">The cosine similarity can range between 0 (completely different microbiota profiles) and 1 (identical profiles). </w:t>
      </w:r>
      <w:r w:rsidRPr="001673A9">
        <w:rPr>
          <w:rFonts w:ascii="Calibri" w:hAnsi="Calibri" w:cs="Calibri"/>
          <w:iCs/>
          <w:color w:val="000000" w:themeColor="text1"/>
          <w:sz w:val="18"/>
          <w:szCs w:val="18"/>
          <w:lang w:val="en-GB"/>
        </w:rPr>
        <w:t>The median and interquartile ranges of these similarities are visualized as boxplots.</w:t>
      </w:r>
      <w:r w:rsidRPr="0010148F"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t xml:space="preserve"> </w:t>
      </w:r>
      <w:r w:rsidR="00A03740"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br/>
      </w:r>
      <w:r w:rsidR="00A03740">
        <w:rPr>
          <w:rFonts w:ascii="Calibri" w:hAnsi="Calibri" w:cs="Calibri"/>
          <w:i/>
          <w:color w:val="000000" w:themeColor="text1"/>
          <w:sz w:val="18"/>
          <w:szCs w:val="18"/>
          <w:lang w:val="en-GB"/>
        </w:rPr>
        <w:br/>
      </w:r>
      <w:r w:rsidR="00A03740">
        <w:rPr>
          <w:noProof/>
          <w:lang w:val="en-GB"/>
        </w:rPr>
        <w:lastRenderedPageBreak/>
        <w:drawing>
          <wp:inline distT="0" distB="0" distL="0" distR="0" wp14:anchorId="74181759" wp14:editId="34A59192">
            <wp:extent cx="3476932" cy="3305175"/>
            <wp:effectExtent l="19050" t="19050" r="28575" b="9525"/>
            <wp:docPr id="2021744761" name="Afbeelding 1" descr="Afbeelding met schermopname, diagram, plein, Rechthoek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44761" name="Afbeelding 1" descr="Afbeelding met schermopname, diagram, plein, Rechthoek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79" cy="33181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DA2F4D">
        <w:rPr>
          <w:lang w:val="en-GB"/>
        </w:rPr>
        <w:br/>
      </w:r>
      <w:r w:rsidR="00A03740" w:rsidRPr="00FB55A5"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 xml:space="preserve">Figure </w:t>
      </w:r>
      <w:r w:rsidR="00A03740"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>S3</w:t>
      </w:r>
      <w:r w:rsidR="00A03740" w:rsidRPr="00FB55A5"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>.</w:t>
      </w:r>
      <w:r w:rsidR="00A03740" w:rsidRPr="00FB55A5">
        <w:rPr>
          <w:rStyle w:val="Kop6Char"/>
          <w:rFonts w:ascii="Calibri" w:hAnsi="Calibri" w:cs="Calibri"/>
          <w:color w:val="000000" w:themeColor="text1"/>
          <w:sz w:val="18"/>
          <w:szCs w:val="18"/>
          <w:lang w:val="en-GB"/>
        </w:rPr>
        <w:t xml:space="preserve"> Cosine similarity between microbiota profiles of different sample types from different patients and within the same patient.</w:t>
      </w:r>
      <w:r w:rsidR="00A03740" w:rsidRPr="00A03740"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t xml:space="preserve"> *p&lt;0.05</w:t>
      </w:r>
      <w:r w:rsidR="00DA2F4D"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br/>
      </w:r>
    </w:p>
    <w:p w14:paraId="1A205B26" w14:textId="184BF349" w:rsidR="00DA2F4D" w:rsidRPr="00DA2F4D" w:rsidRDefault="00DA2F4D" w:rsidP="00DA2F4D">
      <w:pPr>
        <w:spacing w:before="240" w:after="0"/>
        <w:rPr>
          <w:rStyle w:val="Kop6Char"/>
          <w:rFonts w:asciiTheme="minorHAnsi" w:eastAsiaTheme="minorHAnsi" w:hAnsiTheme="minorHAnsi" w:cstheme="minorBidi"/>
          <w:color w:val="auto"/>
          <w:lang w:val="en-GB"/>
        </w:rPr>
      </w:pPr>
      <w:r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br/>
      </w:r>
      <w:r w:rsidRPr="00FB55A5">
        <w:rPr>
          <w:b/>
          <w:bCs/>
          <w:noProof/>
          <w:lang w:val="en-GB" w:eastAsia="nl-NL"/>
        </w:rPr>
        <w:drawing>
          <wp:inline distT="0" distB="0" distL="0" distR="0" wp14:anchorId="7B45F2B1" wp14:editId="6FAF56E5">
            <wp:extent cx="3422015" cy="3117684"/>
            <wp:effectExtent l="19050" t="19050" r="26035" b="26035"/>
            <wp:docPr id="1069140404" name="Afbeelding 1069140404" descr="Afbeelding met schermopname, Rechthoek, plei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140404" name="Afbeelding 1069140404" descr="Afbeelding met schermopname, Rechthoek, plein, diagram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693" cy="31410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FB55A5">
        <w:rPr>
          <w:b/>
          <w:bCs/>
          <w:lang w:val="en-GB"/>
        </w:rPr>
        <w:br/>
      </w:r>
      <w:r w:rsidRPr="00FB55A5"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 xml:space="preserve">Figure </w:t>
      </w:r>
      <w:r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>S4</w:t>
      </w:r>
      <w:r w:rsidRPr="00FB55A5">
        <w:rPr>
          <w:rStyle w:val="Kop6Char"/>
          <w:rFonts w:ascii="Calibri" w:hAnsi="Calibri" w:cs="Calibri"/>
          <w:b/>
          <w:color w:val="000000" w:themeColor="text1"/>
          <w:sz w:val="18"/>
          <w:szCs w:val="18"/>
          <w:lang w:val="en-GB"/>
        </w:rPr>
        <w:t>.</w:t>
      </w:r>
      <w:r w:rsidRPr="00FB55A5">
        <w:rPr>
          <w:rStyle w:val="Kop6Char"/>
          <w:rFonts w:ascii="Calibri" w:hAnsi="Calibri" w:cs="Calibri"/>
          <w:color w:val="000000" w:themeColor="text1"/>
          <w:sz w:val="18"/>
          <w:szCs w:val="18"/>
          <w:lang w:val="en-GB"/>
        </w:rPr>
        <w:t xml:space="preserve"> Cosine similarity between microbiota profiles of different biopsy locations from different patients and within the same patient. </w:t>
      </w:r>
      <w:r w:rsidRPr="00FB55A5"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t xml:space="preserve">20cm: biopsy 20cm ab </w:t>
      </w:r>
      <w:proofErr w:type="spellStart"/>
      <w:r w:rsidRPr="00FB55A5"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t>ano</w:t>
      </w:r>
      <w:proofErr w:type="spellEnd"/>
      <w:r w:rsidRPr="00FB55A5"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t>; fire icon: biopsy from most diseased bowel segment or an ulcer;</w:t>
      </w:r>
      <w:r w:rsidRPr="00FB55A5">
        <w:rPr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t xml:space="preserve"> *p&lt;0.05.</w:t>
      </w:r>
    </w:p>
    <w:p w14:paraId="2765837E" w14:textId="77777777" w:rsidR="00C9480E" w:rsidRDefault="00C9480E">
      <w:pPr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</w:pPr>
      <w:r>
        <w:rPr>
          <w:rStyle w:val="Kop6Char"/>
          <w:rFonts w:ascii="Calibri" w:hAnsi="Calibri" w:cs="Calibri"/>
          <w:i/>
          <w:iCs/>
          <w:color w:val="000000" w:themeColor="text1"/>
          <w:sz w:val="18"/>
          <w:szCs w:val="18"/>
          <w:lang w:val="en-GB"/>
        </w:rPr>
        <w:br w:type="page"/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702"/>
        <w:gridCol w:w="1275"/>
        <w:gridCol w:w="1983"/>
      </w:tblGrid>
      <w:tr w:rsidR="00E73C1C" w:rsidRPr="00FB55A5" w14:paraId="68871554" w14:textId="77777777" w:rsidTr="00E73C1C">
        <w:tc>
          <w:tcPr>
            <w:tcW w:w="2266" w:type="pct"/>
            <w:tcBorders>
              <w:top w:val="single" w:sz="4" w:space="0" w:color="auto"/>
              <w:bottom w:val="single" w:sz="4" w:space="0" w:color="auto"/>
            </w:tcBorders>
          </w:tcPr>
          <w:p w14:paraId="790467B9" w14:textId="77777777" w:rsidR="00E73C1C" w:rsidRPr="00FB55A5" w:rsidRDefault="00E73C1C" w:rsidP="006C4D09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bookmarkStart w:id="1" w:name="_Hlk206939892"/>
            <w:bookmarkStart w:id="2" w:name="_Hlk204185682"/>
            <w:bookmarkStart w:id="3" w:name="_Hlk199417081"/>
            <w:bookmarkStart w:id="4" w:name="_Hlk207650564"/>
            <w:r w:rsidRPr="00FB55A5">
              <w:rPr>
                <w:b/>
                <w:sz w:val="18"/>
                <w:szCs w:val="20"/>
                <w:lang w:val="en-GB"/>
              </w:rPr>
              <w:lastRenderedPageBreak/>
              <w:t>Comparis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390C0B02" w14:textId="77777777" w:rsidR="00E73C1C" w:rsidRPr="00FB55A5" w:rsidRDefault="00E73C1C" w:rsidP="006C4D09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>Between/within individual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1E0F2DA9" w14:textId="1F46FC79" w:rsidR="00E73C1C" w:rsidRPr="00FB55A5" w:rsidRDefault="00E73C1C" w:rsidP="006C4D09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>Number of sample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0058C4EB" w14:textId="5D5B5D2C" w:rsidR="00E73C1C" w:rsidRPr="00FB55A5" w:rsidRDefault="00E73C1C" w:rsidP="006C4D09">
            <w:pPr>
              <w:spacing w:line="276" w:lineRule="auto"/>
              <w:rPr>
                <w:i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 xml:space="preserve">Cosine similarity </w:t>
            </w:r>
            <w:r w:rsidRPr="00FB55A5">
              <w:rPr>
                <w:i/>
                <w:sz w:val="18"/>
                <w:szCs w:val="20"/>
                <w:lang w:val="en-GB"/>
              </w:rPr>
              <w:t>(median)</w:t>
            </w:r>
          </w:p>
        </w:tc>
      </w:tr>
      <w:tr w:rsidR="00E73C1C" w:rsidRPr="00FB55A5" w14:paraId="7C19D5B6" w14:textId="77777777" w:rsidTr="00E73C1C">
        <w:tc>
          <w:tcPr>
            <w:tcW w:w="2266" w:type="pct"/>
            <w:tcBorders>
              <w:top w:val="single" w:sz="4" w:space="0" w:color="auto"/>
            </w:tcBorders>
          </w:tcPr>
          <w:p w14:paraId="214A2CEF" w14:textId="5E39D757" w:rsidR="00E73C1C" w:rsidRPr="00FB55A5" w:rsidRDefault="00E73C1C" w:rsidP="006C4D09">
            <w:pPr>
              <w:spacing w:line="276" w:lineRule="auto"/>
              <w:rPr>
                <w:i/>
                <w:sz w:val="18"/>
                <w:szCs w:val="20"/>
                <w:lang w:val="en-GB"/>
              </w:rPr>
            </w:pPr>
            <w:r w:rsidRPr="00FB55A5">
              <w:rPr>
                <w:i/>
                <w:sz w:val="18"/>
                <w:szCs w:val="20"/>
                <w:lang w:val="en-GB"/>
              </w:rPr>
              <w:t>Identical sample types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35AA8087" w14:textId="77777777" w:rsidR="00E73C1C" w:rsidRPr="00FB55A5" w:rsidRDefault="00E73C1C" w:rsidP="006C4D09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69117B41" w14:textId="77777777" w:rsidR="00E73C1C" w:rsidRPr="00FB55A5" w:rsidRDefault="00E73C1C" w:rsidP="006C4D09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5EB26000" w14:textId="788F9500" w:rsidR="00E73C1C" w:rsidRPr="00FB55A5" w:rsidRDefault="00E73C1C" w:rsidP="006C4D09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E73C1C" w:rsidRPr="00FB55A5" w14:paraId="5E2AECBF" w14:textId="77777777" w:rsidTr="00E73C1C">
        <w:tc>
          <w:tcPr>
            <w:tcW w:w="2266" w:type="pct"/>
          </w:tcPr>
          <w:p w14:paraId="21420213" w14:textId="080AAAA2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Biopsy vs. biopsy</w:t>
            </w:r>
          </w:p>
        </w:tc>
        <w:tc>
          <w:tcPr>
            <w:tcW w:w="938" w:type="pct"/>
          </w:tcPr>
          <w:p w14:paraId="7C565B94" w14:textId="1C40B0A4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18044450" w14:textId="78C5485C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90</w:t>
            </w:r>
          </w:p>
        </w:tc>
        <w:tc>
          <w:tcPr>
            <w:tcW w:w="1093" w:type="pct"/>
          </w:tcPr>
          <w:p w14:paraId="76BD7B2A" w14:textId="311A7E9B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1, IQR [0.30-0.35]</w:t>
            </w:r>
          </w:p>
        </w:tc>
      </w:tr>
      <w:tr w:rsidR="00E73C1C" w:rsidRPr="00FB55A5" w14:paraId="6C5BB468" w14:textId="77777777" w:rsidTr="00E73C1C">
        <w:tc>
          <w:tcPr>
            <w:tcW w:w="2266" w:type="pct"/>
          </w:tcPr>
          <w:p w14:paraId="686C2EB7" w14:textId="68404359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faeces</w:t>
            </w:r>
          </w:p>
        </w:tc>
        <w:tc>
          <w:tcPr>
            <w:tcW w:w="938" w:type="pct"/>
          </w:tcPr>
          <w:p w14:paraId="19491234" w14:textId="04649590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234C01B3" w14:textId="21CA5BD4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75</w:t>
            </w:r>
          </w:p>
        </w:tc>
        <w:tc>
          <w:tcPr>
            <w:tcW w:w="1093" w:type="pct"/>
          </w:tcPr>
          <w:p w14:paraId="35E9FB55" w14:textId="71FE49B5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1, IQR [0.29-0.33]</w:t>
            </w:r>
          </w:p>
        </w:tc>
      </w:tr>
      <w:bookmarkEnd w:id="1"/>
      <w:tr w:rsidR="00E73C1C" w:rsidRPr="00FB55A5" w14:paraId="33970DC6" w14:textId="77777777" w:rsidTr="00E73C1C">
        <w:tc>
          <w:tcPr>
            <w:tcW w:w="2266" w:type="pct"/>
          </w:tcPr>
          <w:p w14:paraId="38D2A683" w14:textId="0219F001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Rectal swab vs. rectal swab</w:t>
            </w:r>
          </w:p>
        </w:tc>
        <w:tc>
          <w:tcPr>
            <w:tcW w:w="938" w:type="pct"/>
          </w:tcPr>
          <w:p w14:paraId="044AC4A3" w14:textId="3819147B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43665AE9" w14:textId="35337C6B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53</w:t>
            </w:r>
          </w:p>
        </w:tc>
        <w:tc>
          <w:tcPr>
            <w:tcW w:w="1093" w:type="pct"/>
          </w:tcPr>
          <w:p w14:paraId="48BA713D" w14:textId="1C64B0CC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8, IQR [0.27-0.29]</w:t>
            </w:r>
          </w:p>
        </w:tc>
      </w:tr>
      <w:tr w:rsidR="00E73C1C" w:rsidRPr="00FB55A5" w14:paraId="5AFDBE1E" w14:textId="77777777" w:rsidTr="00E73C1C">
        <w:tc>
          <w:tcPr>
            <w:tcW w:w="2266" w:type="pct"/>
          </w:tcPr>
          <w:p w14:paraId="4E5F9B5E" w14:textId="77777777" w:rsidR="00E73C1C" w:rsidRPr="00FB55A5" w:rsidRDefault="00E73C1C" w:rsidP="00B662A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44D838EB" w14:textId="77777777" w:rsidR="00E73C1C" w:rsidRPr="00FB55A5" w:rsidRDefault="00E73C1C" w:rsidP="00B662A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360C6C0F" w14:textId="77777777" w:rsidR="00E73C1C" w:rsidRPr="00FB55A5" w:rsidRDefault="00E73C1C" w:rsidP="00B662A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93" w:type="pct"/>
          </w:tcPr>
          <w:p w14:paraId="159A4961" w14:textId="58B29AAB" w:rsidR="00E73C1C" w:rsidRPr="00FB55A5" w:rsidRDefault="00E73C1C" w:rsidP="00B662AC">
            <w:pPr>
              <w:rPr>
                <w:sz w:val="18"/>
                <w:szCs w:val="20"/>
                <w:lang w:val="en-GB"/>
              </w:rPr>
            </w:pPr>
          </w:p>
        </w:tc>
      </w:tr>
      <w:tr w:rsidR="00E73C1C" w:rsidRPr="00FB55A5" w14:paraId="7C17B43C" w14:textId="77777777" w:rsidTr="00E73C1C">
        <w:tc>
          <w:tcPr>
            <w:tcW w:w="2266" w:type="pct"/>
          </w:tcPr>
          <w:p w14:paraId="7333E23D" w14:textId="734FB441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i/>
                <w:sz w:val="18"/>
                <w:szCs w:val="20"/>
                <w:lang w:val="en-GB"/>
              </w:rPr>
              <w:t>Different sample types</w:t>
            </w:r>
          </w:p>
        </w:tc>
        <w:tc>
          <w:tcPr>
            <w:tcW w:w="938" w:type="pct"/>
          </w:tcPr>
          <w:p w14:paraId="287B2C3B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185CA6D5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93" w:type="pct"/>
          </w:tcPr>
          <w:p w14:paraId="3578F339" w14:textId="17A9448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E73C1C" w:rsidRPr="00FB55A5" w14:paraId="47FABEA6" w14:textId="77777777" w:rsidTr="00E73C1C">
        <w:tc>
          <w:tcPr>
            <w:tcW w:w="2266" w:type="pct"/>
          </w:tcPr>
          <w:p w14:paraId="06288EAC" w14:textId="4A4FE24A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938" w:type="pct"/>
          </w:tcPr>
          <w:p w14:paraId="5CF61128" w14:textId="6C922E19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66FD1FF8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67</w:t>
            </w:r>
          </w:p>
        </w:tc>
        <w:tc>
          <w:tcPr>
            <w:tcW w:w="1093" w:type="pct"/>
          </w:tcPr>
          <w:p w14:paraId="17C05147" w14:textId="236E187F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E73C1C" w:rsidRPr="00FB55A5" w14:paraId="3B266E8E" w14:textId="77777777" w:rsidTr="00E73C1C">
        <w:tc>
          <w:tcPr>
            <w:tcW w:w="2266" w:type="pct"/>
          </w:tcPr>
          <w:p w14:paraId="7970C66F" w14:textId="71A865E4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938" w:type="pct"/>
          </w:tcPr>
          <w:p w14:paraId="7679923F" w14:textId="19D9A7DF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</w:tcPr>
          <w:p w14:paraId="30EC79E4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54</w:t>
            </w:r>
          </w:p>
        </w:tc>
        <w:tc>
          <w:tcPr>
            <w:tcW w:w="1093" w:type="pct"/>
          </w:tcPr>
          <w:p w14:paraId="7B0CF52B" w14:textId="2D8A74B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E73C1C" w:rsidRPr="00FB55A5" w14:paraId="692DFF6A" w14:textId="77777777" w:rsidTr="00E73C1C">
        <w:tc>
          <w:tcPr>
            <w:tcW w:w="2266" w:type="pct"/>
          </w:tcPr>
          <w:p w14:paraId="4C6C01D8" w14:textId="676EE43C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938" w:type="pct"/>
          </w:tcPr>
          <w:p w14:paraId="668FA783" w14:textId="46261C8B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301A49F2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50</w:t>
            </w:r>
          </w:p>
        </w:tc>
        <w:tc>
          <w:tcPr>
            <w:tcW w:w="1093" w:type="pct"/>
          </w:tcPr>
          <w:p w14:paraId="7B939E54" w14:textId="77A5C6E6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E73C1C" w:rsidRPr="00FB55A5" w14:paraId="34984B5A" w14:textId="77777777" w:rsidTr="00E73C1C">
        <w:tc>
          <w:tcPr>
            <w:tcW w:w="2266" w:type="pct"/>
          </w:tcPr>
          <w:p w14:paraId="24AC6BF0" w14:textId="6551451C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938" w:type="pct"/>
          </w:tcPr>
          <w:p w14:paraId="05B59548" w14:textId="1894C73F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</w:tcPr>
          <w:p w14:paraId="222C9C63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36</w:t>
            </w:r>
          </w:p>
        </w:tc>
        <w:tc>
          <w:tcPr>
            <w:tcW w:w="1093" w:type="pct"/>
          </w:tcPr>
          <w:p w14:paraId="24784268" w14:textId="146E806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E73C1C" w:rsidRPr="00FB55A5" w14:paraId="63B6EB00" w14:textId="77777777" w:rsidTr="00E73C1C">
        <w:tc>
          <w:tcPr>
            <w:tcW w:w="2266" w:type="pct"/>
          </w:tcPr>
          <w:p w14:paraId="518F7EAE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938" w:type="pct"/>
          </w:tcPr>
          <w:p w14:paraId="08FBC1E4" w14:textId="29E92910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3D49F1CA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46</w:t>
            </w:r>
          </w:p>
        </w:tc>
        <w:tc>
          <w:tcPr>
            <w:tcW w:w="1093" w:type="pct"/>
          </w:tcPr>
          <w:p w14:paraId="58CDA16E" w14:textId="42A186C0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E73C1C" w:rsidRPr="00FB55A5" w14:paraId="1DC81393" w14:textId="77777777" w:rsidTr="00E73C1C">
        <w:tc>
          <w:tcPr>
            <w:tcW w:w="2266" w:type="pct"/>
          </w:tcPr>
          <w:p w14:paraId="7B624A5E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938" w:type="pct"/>
          </w:tcPr>
          <w:p w14:paraId="04CC0385" w14:textId="299D63A1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</w:tcPr>
          <w:p w14:paraId="21AFB31A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35</w:t>
            </w:r>
          </w:p>
        </w:tc>
        <w:tc>
          <w:tcPr>
            <w:tcW w:w="1093" w:type="pct"/>
          </w:tcPr>
          <w:p w14:paraId="6C769F3F" w14:textId="2F6EC49E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E73C1C" w:rsidRPr="00FB55A5" w14:paraId="7DDA7C45" w14:textId="77777777" w:rsidTr="00E73C1C">
        <w:tc>
          <w:tcPr>
            <w:tcW w:w="2266" w:type="pct"/>
          </w:tcPr>
          <w:p w14:paraId="1FA3A03B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6346C941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2DA3A9F1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93" w:type="pct"/>
          </w:tcPr>
          <w:p w14:paraId="7ABB4888" w14:textId="2313F03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E73C1C" w:rsidRPr="00FB55A5" w14:paraId="34968CA7" w14:textId="77777777" w:rsidTr="00E73C1C">
        <w:tc>
          <w:tcPr>
            <w:tcW w:w="2266" w:type="pct"/>
          </w:tcPr>
          <w:p w14:paraId="41DE4E70" w14:textId="77777777" w:rsidR="00E73C1C" w:rsidRPr="00FB55A5" w:rsidRDefault="00E73C1C" w:rsidP="00B662AC">
            <w:pPr>
              <w:spacing w:line="276" w:lineRule="auto"/>
              <w:rPr>
                <w:i/>
                <w:sz w:val="18"/>
                <w:szCs w:val="20"/>
                <w:lang w:val="en-GB"/>
              </w:rPr>
            </w:pPr>
            <w:r w:rsidRPr="00FB55A5">
              <w:rPr>
                <w:i/>
                <w:sz w:val="18"/>
                <w:szCs w:val="20"/>
                <w:lang w:val="en-GB"/>
              </w:rPr>
              <w:t>Different biopsy locations</w:t>
            </w:r>
          </w:p>
        </w:tc>
        <w:tc>
          <w:tcPr>
            <w:tcW w:w="938" w:type="pct"/>
          </w:tcPr>
          <w:p w14:paraId="087403C5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65C15150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93" w:type="pct"/>
          </w:tcPr>
          <w:p w14:paraId="44596578" w14:textId="62E0F9F2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E73C1C" w:rsidRPr="00FB55A5" w14:paraId="1F0C7EE0" w14:textId="77777777" w:rsidTr="00E73C1C">
        <w:tc>
          <w:tcPr>
            <w:tcW w:w="2266" w:type="pct"/>
          </w:tcPr>
          <w:p w14:paraId="0E9EB744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20 cm vs. 20 cm</w:t>
            </w:r>
          </w:p>
        </w:tc>
        <w:tc>
          <w:tcPr>
            <w:tcW w:w="938" w:type="pct"/>
          </w:tcPr>
          <w:p w14:paraId="79E961F3" w14:textId="2A863886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095F949A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67</w:t>
            </w:r>
          </w:p>
        </w:tc>
        <w:tc>
          <w:tcPr>
            <w:tcW w:w="1093" w:type="pct"/>
          </w:tcPr>
          <w:p w14:paraId="32D48C06" w14:textId="4BDE18B6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5, IQR [0.21-0.45]</w:t>
            </w:r>
          </w:p>
        </w:tc>
      </w:tr>
      <w:tr w:rsidR="00E73C1C" w:rsidRPr="00FB55A5" w14:paraId="2BA146E6" w14:textId="77777777" w:rsidTr="00E73C1C">
        <w:tc>
          <w:tcPr>
            <w:tcW w:w="2266" w:type="pct"/>
          </w:tcPr>
          <w:p w14:paraId="3D6C0FCC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20 cm vs. 20 cm</w:t>
            </w:r>
          </w:p>
        </w:tc>
        <w:tc>
          <w:tcPr>
            <w:tcW w:w="938" w:type="pct"/>
          </w:tcPr>
          <w:p w14:paraId="75A6D654" w14:textId="34A23DE3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</w:tcPr>
          <w:p w14:paraId="1C7950D3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159</w:t>
            </w:r>
          </w:p>
        </w:tc>
        <w:tc>
          <w:tcPr>
            <w:tcW w:w="1093" w:type="pct"/>
          </w:tcPr>
          <w:p w14:paraId="751E6F50" w14:textId="5DD6AAEB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85, IQR [0.68-0.93]</w:t>
            </w:r>
          </w:p>
        </w:tc>
      </w:tr>
      <w:tr w:rsidR="00E73C1C" w:rsidRPr="00FB55A5" w14:paraId="3E303764" w14:textId="77777777" w:rsidTr="00E73C1C">
        <w:tc>
          <w:tcPr>
            <w:tcW w:w="2266" w:type="pct"/>
          </w:tcPr>
          <w:p w14:paraId="6529C2B0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20 cm vs. most diseased bowel segment or ulcer</w:t>
            </w:r>
          </w:p>
        </w:tc>
        <w:tc>
          <w:tcPr>
            <w:tcW w:w="938" w:type="pct"/>
          </w:tcPr>
          <w:p w14:paraId="0E1ED1AD" w14:textId="43D4CDAF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4F5E975D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46</w:t>
            </w:r>
          </w:p>
        </w:tc>
        <w:tc>
          <w:tcPr>
            <w:tcW w:w="1093" w:type="pct"/>
          </w:tcPr>
          <w:p w14:paraId="7AE1A97E" w14:textId="1D245008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0, IQR [0.18-0.45]</w:t>
            </w:r>
          </w:p>
        </w:tc>
      </w:tr>
      <w:tr w:rsidR="00E73C1C" w:rsidRPr="00FB55A5" w14:paraId="4FA3BD47" w14:textId="77777777" w:rsidTr="00E73C1C">
        <w:tc>
          <w:tcPr>
            <w:tcW w:w="2266" w:type="pct"/>
          </w:tcPr>
          <w:p w14:paraId="5AC9D177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20 cm vs. most diseased bowel segment or ulcer</w:t>
            </w:r>
          </w:p>
        </w:tc>
        <w:tc>
          <w:tcPr>
            <w:tcW w:w="938" w:type="pct"/>
          </w:tcPr>
          <w:p w14:paraId="0B75AFC7" w14:textId="63781E42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</w:tcPr>
          <w:p w14:paraId="3CE52E33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45</w:t>
            </w:r>
          </w:p>
        </w:tc>
        <w:tc>
          <w:tcPr>
            <w:tcW w:w="1093" w:type="pct"/>
          </w:tcPr>
          <w:p w14:paraId="3F2A2A40" w14:textId="64512C0F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82, IQR [0.66-0.90]</w:t>
            </w:r>
          </w:p>
        </w:tc>
      </w:tr>
      <w:tr w:rsidR="00E73C1C" w:rsidRPr="00FB55A5" w14:paraId="56633093" w14:textId="77777777" w:rsidTr="00E73C1C">
        <w:tc>
          <w:tcPr>
            <w:tcW w:w="2266" w:type="pct"/>
          </w:tcPr>
          <w:p w14:paraId="57A13970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most diseased bowel segment or ulcer vs. most</w:t>
            </w:r>
            <w:r w:rsidRPr="00FB55A5">
              <w:rPr>
                <w:sz w:val="18"/>
                <w:szCs w:val="20"/>
                <w:lang w:val="en-GB"/>
              </w:rPr>
              <w:br/>
              <w:t xml:space="preserve">  diseased bowel segment or ulcer</w:t>
            </w:r>
          </w:p>
        </w:tc>
        <w:tc>
          <w:tcPr>
            <w:tcW w:w="938" w:type="pct"/>
          </w:tcPr>
          <w:p w14:paraId="5F256610" w14:textId="57A66CE6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703" w:type="pct"/>
          </w:tcPr>
          <w:p w14:paraId="38C94EA0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45</w:t>
            </w:r>
          </w:p>
        </w:tc>
        <w:tc>
          <w:tcPr>
            <w:tcW w:w="1093" w:type="pct"/>
          </w:tcPr>
          <w:p w14:paraId="1DDA2FA9" w14:textId="3516ABD0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2, IQR [0.15-0.41]</w:t>
            </w:r>
          </w:p>
        </w:tc>
      </w:tr>
      <w:tr w:rsidR="00E73C1C" w:rsidRPr="00FB55A5" w14:paraId="03B5E89C" w14:textId="77777777" w:rsidTr="00E73C1C">
        <w:tc>
          <w:tcPr>
            <w:tcW w:w="2266" w:type="pct"/>
            <w:tcBorders>
              <w:bottom w:val="single" w:sz="4" w:space="0" w:color="auto"/>
            </w:tcBorders>
          </w:tcPr>
          <w:p w14:paraId="364B4A80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most diseased bowel segment or ulcer vs. most</w:t>
            </w:r>
            <w:r w:rsidRPr="00FB55A5">
              <w:rPr>
                <w:sz w:val="18"/>
                <w:szCs w:val="20"/>
                <w:lang w:val="en-GB"/>
              </w:rPr>
              <w:br/>
              <w:t xml:space="preserve">  diseased bowel segment or ulcer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175D4D7" w14:textId="505D7A85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072E265" w14:textId="77777777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29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72640F8F" w14:textId="7EC184AE" w:rsidR="00E73C1C" w:rsidRPr="00FB55A5" w:rsidRDefault="00E73C1C" w:rsidP="00B662AC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85, IQR [0.70-0.93]</w:t>
            </w:r>
          </w:p>
        </w:tc>
      </w:tr>
    </w:tbl>
    <w:bookmarkEnd w:id="2"/>
    <w:p w14:paraId="593C4A8A" w14:textId="263947EC" w:rsidR="002F13FE" w:rsidRDefault="002F13FE" w:rsidP="006C4D09">
      <w:pPr>
        <w:spacing w:after="0"/>
        <w:rPr>
          <w:i/>
          <w:sz w:val="18"/>
          <w:szCs w:val="18"/>
          <w:lang w:val="en-GB"/>
        </w:rPr>
      </w:pPr>
      <w:r w:rsidRPr="00FB55A5">
        <w:rPr>
          <w:b/>
          <w:bCs/>
          <w:sz w:val="18"/>
          <w:szCs w:val="18"/>
          <w:lang w:val="en-GB"/>
        </w:rPr>
        <w:t>Table S1.</w:t>
      </w:r>
      <w:r w:rsidRPr="00FB55A5">
        <w:rPr>
          <w:sz w:val="18"/>
          <w:szCs w:val="18"/>
          <w:lang w:val="en-GB"/>
        </w:rPr>
        <w:t xml:space="preserve"> Cosine similarities between microbiota profiles of sample types/biopsy locations </w:t>
      </w:r>
      <w:r w:rsidR="00A27029" w:rsidRPr="00FB55A5">
        <w:rPr>
          <w:sz w:val="18"/>
          <w:szCs w:val="18"/>
          <w:lang w:val="en-GB"/>
        </w:rPr>
        <w:t>between/within individuals</w:t>
      </w:r>
      <w:r w:rsidRPr="00FB55A5">
        <w:rPr>
          <w:sz w:val="18"/>
          <w:szCs w:val="18"/>
          <w:lang w:val="en-GB"/>
        </w:rPr>
        <w:t>.</w:t>
      </w:r>
      <w:r w:rsidR="00A27029" w:rsidRPr="00FB55A5">
        <w:rPr>
          <w:sz w:val="18"/>
          <w:szCs w:val="18"/>
          <w:lang w:val="en-GB"/>
        </w:rPr>
        <w:t xml:space="preserve"> </w:t>
      </w:r>
      <w:r w:rsidR="00A27029" w:rsidRPr="00FB55A5">
        <w:rPr>
          <w:i/>
          <w:sz w:val="18"/>
          <w:szCs w:val="18"/>
          <w:lang w:val="en-GB"/>
        </w:rPr>
        <w:t>IQR: interquartile range.</w:t>
      </w:r>
      <w:bookmarkEnd w:id="3"/>
    </w:p>
    <w:bookmarkEnd w:id="4"/>
    <w:p w14:paraId="001DC9D4" w14:textId="77777777" w:rsidR="000672FC" w:rsidRDefault="000672FC" w:rsidP="006C4D09">
      <w:pPr>
        <w:spacing w:after="0"/>
        <w:rPr>
          <w:i/>
          <w:sz w:val="18"/>
          <w:szCs w:val="18"/>
          <w:lang w:val="en-GB"/>
        </w:rPr>
      </w:pPr>
    </w:p>
    <w:p w14:paraId="1CD7EA6F" w14:textId="224967FD" w:rsidR="006737D9" w:rsidRDefault="006737D9">
      <w:pPr>
        <w:rPr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  <w:br w:type="page"/>
      </w:r>
    </w:p>
    <w:tbl>
      <w:tblPr>
        <w:tblStyle w:val="Tabelraster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693"/>
        <w:gridCol w:w="1417"/>
        <w:gridCol w:w="1135"/>
        <w:gridCol w:w="1845"/>
        <w:gridCol w:w="1981"/>
      </w:tblGrid>
      <w:tr w:rsidR="0075462C" w:rsidRPr="006737D9" w14:paraId="01D52955" w14:textId="77777777" w:rsidTr="00E73C1C">
        <w:trPr>
          <w:gridBefore w:val="1"/>
          <w:wBefore w:w="59" w:type="pct"/>
        </w:trPr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7F63D84B" w14:textId="41CAA89B" w:rsidR="00113F02" w:rsidRPr="00113F02" w:rsidRDefault="00C9480E" w:rsidP="00591295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lastRenderedPageBreak/>
              <w:br w:type="page"/>
            </w:r>
            <w:bookmarkStart w:id="5" w:name="_Hlk207650607"/>
            <w:r w:rsidR="000672FC" w:rsidRPr="00FB55A5">
              <w:rPr>
                <w:b/>
                <w:sz w:val="18"/>
                <w:szCs w:val="20"/>
                <w:lang w:val="en-GB"/>
              </w:rPr>
              <w:t>Comparison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346DC170" w14:textId="33C39A87" w:rsidR="000672FC" w:rsidRPr="00FB55A5" w:rsidRDefault="000672FC" w:rsidP="00591295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>Between/</w:t>
            </w:r>
            <w:r w:rsidR="0075462C">
              <w:rPr>
                <w:b/>
                <w:sz w:val="18"/>
                <w:szCs w:val="20"/>
                <w:lang w:val="en-GB"/>
              </w:rPr>
              <w:br/>
            </w:r>
            <w:r w:rsidRPr="00FB55A5">
              <w:rPr>
                <w:b/>
                <w:sz w:val="18"/>
                <w:szCs w:val="20"/>
                <w:lang w:val="en-GB"/>
              </w:rPr>
              <w:t>within individual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71A2B9D4" w14:textId="317C5D37" w:rsidR="000672FC" w:rsidRPr="00FB55A5" w:rsidRDefault="000672FC" w:rsidP="00591295">
            <w:pPr>
              <w:spacing w:line="276" w:lineRule="auto"/>
              <w:rPr>
                <w:b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>Number of samples</w:t>
            </w:r>
            <w:r w:rsidR="00113F02">
              <w:rPr>
                <w:b/>
                <w:sz w:val="18"/>
                <w:szCs w:val="20"/>
                <w:lang w:val="en-GB"/>
              </w:rPr>
              <w:t xml:space="preserve"> in subgroup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4221BAC" w14:textId="167387E3" w:rsidR="000672FC" w:rsidRPr="00FB55A5" w:rsidRDefault="000672FC" w:rsidP="00591295">
            <w:pPr>
              <w:rPr>
                <w:b/>
                <w:sz w:val="18"/>
                <w:szCs w:val="20"/>
                <w:lang w:val="en-GB"/>
              </w:rPr>
            </w:pPr>
            <w:r w:rsidRPr="00FB55A5">
              <w:rPr>
                <w:b/>
                <w:sz w:val="18"/>
                <w:szCs w:val="20"/>
                <w:lang w:val="en-GB"/>
              </w:rPr>
              <w:t xml:space="preserve">Cosine similarity </w:t>
            </w:r>
            <w:r w:rsidR="00113F02">
              <w:rPr>
                <w:b/>
                <w:sz w:val="18"/>
                <w:szCs w:val="20"/>
                <w:lang w:val="en-GB"/>
              </w:rPr>
              <w:t xml:space="preserve">in subgroup </w:t>
            </w:r>
            <w:r w:rsidRPr="00FB55A5">
              <w:rPr>
                <w:i/>
                <w:sz w:val="18"/>
                <w:szCs w:val="20"/>
                <w:lang w:val="en-GB"/>
              </w:rPr>
              <w:t>(median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0ABFF98C" w14:textId="3BF4D724" w:rsidR="000672FC" w:rsidRPr="00FB55A5" w:rsidRDefault="000672FC" w:rsidP="00591295">
            <w:pPr>
              <w:spacing w:line="276" w:lineRule="auto"/>
              <w:rPr>
                <w:i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For comparison: </w:t>
            </w:r>
            <w:r>
              <w:rPr>
                <w:b/>
                <w:sz w:val="18"/>
                <w:szCs w:val="20"/>
                <w:lang w:val="en-GB"/>
              </w:rPr>
              <w:br/>
            </w:r>
            <w:r w:rsidRPr="00FB55A5">
              <w:rPr>
                <w:b/>
                <w:sz w:val="18"/>
                <w:szCs w:val="20"/>
                <w:lang w:val="en-GB"/>
              </w:rPr>
              <w:t>Cosine similarity</w:t>
            </w:r>
            <w:r w:rsidR="00113F02">
              <w:rPr>
                <w:b/>
                <w:sz w:val="18"/>
                <w:szCs w:val="20"/>
                <w:lang w:val="en-GB"/>
              </w:rPr>
              <w:t xml:space="preserve"> in all patients</w:t>
            </w:r>
            <w:r w:rsidRPr="00FB55A5">
              <w:rPr>
                <w:b/>
                <w:sz w:val="18"/>
                <w:szCs w:val="20"/>
                <w:lang w:val="en-GB"/>
              </w:rPr>
              <w:t xml:space="preserve"> </w:t>
            </w:r>
            <w:r w:rsidRPr="00FB55A5">
              <w:rPr>
                <w:i/>
                <w:sz w:val="18"/>
                <w:szCs w:val="20"/>
                <w:lang w:val="en-GB"/>
              </w:rPr>
              <w:t>(median)</w:t>
            </w:r>
          </w:p>
        </w:tc>
      </w:tr>
      <w:tr w:rsidR="0075462C" w:rsidRPr="00FB55A5" w14:paraId="11F0F65A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7EA66B12" w14:textId="7FFE882C" w:rsidR="000672FC" w:rsidRPr="000672FC" w:rsidRDefault="000672FC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 w:rsidRPr="000672FC">
              <w:rPr>
                <w:i/>
                <w:iCs/>
                <w:sz w:val="18"/>
                <w:szCs w:val="20"/>
                <w:lang w:val="en-GB"/>
              </w:rPr>
              <w:t>Crohn’s disease</w:t>
            </w:r>
          </w:p>
        </w:tc>
        <w:tc>
          <w:tcPr>
            <w:tcW w:w="772" w:type="pct"/>
          </w:tcPr>
          <w:p w14:paraId="5166A094" w14:textId="77777777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692B1E29" w14:textId="77777777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3DEF2D06" w14:textId="77777777" w:rsidR="000672FC" w:rsidRPr="00FB55A5" w:rsidRDefault="000672F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36310747" w14:textId="2B8C3C39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7A7C25CE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6427A014" w14:textId="77777777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5F3500BF" w14:textId="77777777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0F6A854B" w14:textId="1A001557" w:rsidR="000672FC" w:rsidRPr="00FB55A5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1</w:t>
            </w:r>
          </w:p>
        </w:tc>
        <w:tc>
          <w:tcPr>
            <w:tcW w:w="1005" w:type="pct"/>
          </w:tcPr>
          <w:p w14:paraId="42FF95EF" w14:textId="05E3B221" w:rsidR="000672FC" w:rsidRPr="00FB55A5" w:rsidRDefault="00113F02" w:rsidP="0059129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5, IQR [0.20-0.27]</w:t>
            </w:r>
          </w:p>
        </w:tc>
        <w:tc>
          <w:tcPr>
            <w:tcW w:w="1079" w:type="pct"/>
          </w:tcPr>
          <w:p w14:paraId="048842ED" w14:textId="1B9F229D" w:rsidR="000672FC" w:rsidRPr="00FB55A5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183D1610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07C35A62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6C6F0F88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7BB3BB81" w14:textId="64A6F47E" w:rsidR="000672FC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53</w:t>
            </w:r>
          </w:p>
        </w:tc>
        <w:tc>
          <w:tcPr>
            <w:tcW w:w="1005" w:type="pct"/>
          </w:tcPr>
          <w:p w14:paraId="2D1BBAA7" w14:textId="23F20FB8" w:rsidR="000672FC" w:rsidRPr="005B72E8" w:rsidRDefault="0075462C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5, IQR [0.32-0.53]</w:t>
            </w:r>
          </w:p>
        </w:tc>
        <w:tc>
          <w:tcPr>
            <w:tcW w:w="1079" w:type="pct"/>
          </w:tcPr>
          <w:p w14:paraId="392D41AB" w14:textId="6227D4CD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457625C3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7A842E96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3BFC3B56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567D1C0C" w14:textId="5E8700F0" w:rsidR="000672FC" w:rsidRPr="005B72E8" w:rsidRDefault="00514A75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61</w:t>
            </w:r>
          </w:p>
        </w:tc>
        <w:tc>
          <w:tcPr>
            <w:tcW w:w="1005" w:type="pct"/>
          </w:tcPr>
          <w:p w14:paraId="3F8D3EA9" w14:textId="52AFBB29" w:rsidR="000672FC" w:rsidRPr="005B72E8" w:rsidRDefault="00514A75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9, IQR [0.24-0.34]</w:t>
            </w:r>
          </w:p>
        </w:tc>
        <w:tc>
          <w:tcPr>
            <w:tcW w:w="1079" w:type="pct"/>
          </w:tcPr>
          <w:p w14:paraId="18A9CEFB" w14:textId="1BD46E04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3B34B896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6093749E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13EDB5E1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21674278" w14:textId="67EB7672" w:rsidR="000672FC" w:rsidRPr="005B72E8" w:rsidRDefault="00514A75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46</w:t>
            </w:r>
          </w:p>
        </w:tc>
        <w:tc>
          <w:tcPr>
            <w:tcW w:w="1005" w:type="pct"/>
          </w:tcPr>
          <w:p w14:paraId="0E0C3BFA" w14:textId="4658508B" w:rsidR="000672FC" w:rsidRPr="005B72E8" w:rsidRDefault="00514A75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59, IQR [0.44-0.71]</w:t>
            </w:r>
          </w:p>
        </w:tc>
        <w:tc>
          <w:tcPr>
            <w:tcW w:w="1079" w:type="pct"/>
          </w:tcPr>
          <w:p w14:paraId="116DC53F" w14:textId="28A99D82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FB55A5" w14:paraId="6DBB6514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709A1CE5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63536531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115DE724" w14:textId="173FBC02" w:rsidR="000672FC" w:rsidRPr="005B72E8" w:rsidRDefault="00514A75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52</w:t>
            </w:r>
          </w:p>
        </w:tc>
        <w:tc>
          <w:tcPr>
            <w:tcW w:w="1005" w:type="pct"/>
          </w:tcPr>
          <w:p w14:paraId="0385C0F9" w14:textId="1DEC7DC6" w:rsidR="000672FC" w:rsidRPr="005B72E8" w:rsidRDefault="00514A75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6, IQR [0.22-0.30]</w:t>
            </w:r>
          </w:p>
        </w:tc>
        <w:tc>
          <w:tcPr>
            <w:tcW w:w="1079" w:type="pct"/>
          </w:tcPr>
          <w:p w14:paraId="5A78F77D" w14:textId="06659EB2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FB55A5" w14:paraId="6D40E83E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492194F8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285CCCBB" w14:textId="77777777" w:rsidR="000672FC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0B26E539" w14:textId="5175A960" w:rsidR="000672FC" w:rsidRPr="005B72E8" w:rsidRDefault="00514A75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45</w:t>
            </w:r>
          </w:p>
        </w:tc>
        <w:tc>
          <w:tcPr>
            <w:tcW w:w="1005" w:type="pct"/>
          </w:tcPr>
          <w:p w14:paraId="2D0728AF" w14:textId="58E4B185" w:rsidR="000672FC" w:rsidRPr="005B72E8" w:rsidRDefault="00514A75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</w:t>
            </w:r>
            <w:r w:rsidR="003777E5" w:rsidRPr="005B72E8">
              <w:rPr>
                <w:sz w:val="18"/>
                <w:szCs w:val="20"/>
                <w:lang w:val="en-GB"/>
              </w:rPr>
              <w:t>4</w:t>
            </w:r>
            <w:r w:rsidRPr="005B72E8">
              <w:rPr>
                <w:sz w:val="18"/>
                <w:szCs w:val="20"/>
                <w:lang w:val="en-GB"/>
              </w:rPr>
              <w:t>, IQR [0.28-0.53]</w:t>
            </w:r>
          </w:p>
        </w:tc>
        <w:tc>
          <w:tcPr>
            <w:tcW w:w="1079" w:type="pct"/>
          </w:tcPr>
          <w:p w14:paraId="6E347387" w14:textId="3724F30B" w:rsidR="00113F02" w:rsidRPr="005B72E8" w:rsidRDefault="000672F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75462C" w:rsidRPr="00FB55A5" w14:paraId="3C339AC8" w14:textId="77777777" w:rsidTr="00E73C1C">
        <w:trPr>
          <w:gridBefore w:val="1"/>
          <w:wBefore w:w="59" w:type="pct"/>
        </w:trPr>
        <w:tc>
          <w:tcPr>
            <w:tcW w:w="1467" w:type="pct"/>
          </w:tcPr>
          <w:p w14:paraId="78D1B1DF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72" w:type="pct"/>
          </w:tcPr>
          <w:p w14:paraId="1FA1B96A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1A52E5A9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7941492D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58A139CF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3DAFC654" w14:textId="77777777" w:rsidTr="00E73C1C">
        <w:tc>
          <w:tcPr>
            <w:tcW w:w="1526" w:type="pct"/>
            <w:gridSpan w:val="2"/>
          </w:tcPr>
          <w:p w14:paraId="4A83B5E4" w14:textId="2C4057FB" w:rsidR="00113F02" w:rsidRPr="005B72E8" w:rsidRDefault="00113F02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 w:rsidRPr="005B72E8">
              <w:rPr>
                <w:i/>
                <w:iCs/>
                <w:sz w:val="18"/>
                <w:szCs w:val="20"/>
                <w:lang w:val="en-GB"/>
              </w:rPr>
              <w:t>Ulcerative colitis</w:t>
            </w:r>
          </w:p>
        </w:tc>
        <w:tc>
          <w:tcPr>
            <w:tcW w:w="772" w:type="pct"/>
          </w:tcPr>
          <w:p w14:paraId="39E5D687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4163C5B2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2BA41089" w14:textId="77777777" w:rsidR="00113F02" w:rsidRPr="005B72E8" w:rsidRDefault="00113F02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501B2D90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452BE95B" w14:textId="77777777" w:rsidTr="00E73C1C">
        <w:tc>
          <w:tcPr>
            <w:tcW w:w="1526" w:type="pct"/>
            <w:gridSpan w:val="2"/>
          </w:tcPr>
          <w:p w14:paraId="1B585644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26F228B3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3102522" w14:textId="15375E2D" w:rsidR="00113F02" w:rsidRPr="005B72E8" w:rsidRDefault="00357B4D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113</w:t>
            </w:r>
          </w:p>
        </w:tc>
        <w:tc>
          <w:tcPr>
            <w:tcW w:w="1005" w:type="pct"/>
          </w:tcPr>
          <w:p w14:paraId="0D6D557B" w14:textId="63A5A870" w:rsidR="00113F02" w:rsidRPr="005B72E8" w:rsidRDefault="00357B4D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8, IQR [0.23-0.32]</w:t>
            </w:r>
          </w:p>
        </w:tc>
        <w:tc>
          <w:tcPr>
            <w:tcW w:w="1079" w:type="pct"/>
          </w:tcPr>
          <w:p w14:paraId="36751824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1A6EA348" w14:textId="77777777" w:rsidTr="00E73C1C">
        <w:tc>
          <w:tcPr>
            <w:tcW w:w="1526" w:type="pct"/>
            <w:gridSpan w:val="2"/>
          </w:tcPr>
          <w:p w14:paraId="40A41E74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73310C2C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3BACF17D" w14:textId="75BB0367" w:rsidR="00113F02" w:rsidRPr="005B72E8" w:rsidRDefault="00357B4D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101</w:t>
            </w:r>
          </w:p>
        </w:tc>
        <w:tc>
          <w:tcPr>
            <w:tcW w:w="1005" w:type="pct"/>
          </w:tcPr>
          <w:p w14:paraId="74B92BD6" w14:textId="255B66D1" w:rsidR="00113F02" w:rsidRPr="005B72E8" w:rsidRDefault="008043C3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</w:t>
            </w:r>
            <w:r w:rsidR="00D715C5" w:rsidRPr="005B72E8">
              <w:rPr>
                <w:sz w:val="18"/>
                <w:szCs w:val="20"/>
                <w:lang w:val="en-GB"/>
              </w:rPr>
              <w:t>42</w:t>
            </w:r>
            <w:r w:rsidRPr="005B72E8">
              <w:rPr>
                <w:sz w:val="18"/>
                <w:szCs w:val="20"/>
                <w:lang w:val="en-GB"/>
              </w:rPr>
              <w:t>, IQR [0.</w:t>
            </w:r>
            <w:r w:rsidR="00D715C5" w:rsidRPr="005B72E8">
              <w:rPr>
                <w:sz w:val="18"/>
                <w:szCs w:val="20"/>
                <w:lang w:val="en-GB"/>
              </w:rPr>
              <w:t>31-0.56</w:t>
            </w:r>
            <w:r w:rsidRPr="005B72E8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7ED3B25D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0EE861E8" w14:textId="77777777" w:rsidTr="00E73C1C">
        <w:tc>
          <w:tcPr>
            <w:tcW w:w="1526" w:type="pct"/>
            <w:gridSpan w:val="2"/>
          </w:tcPr>
          <w:p w14:paraId="217AC09F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7D3C67D4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11682894" w14:textId="67478CF8" w:rsidR="00113F02" w:rsidRPr="005B72E8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113</w:t>
            </w:r>
          </w:p>
        </w:tc>
        <w:tc>
          <w:tcPr>
            <w:tcW w:w="1005" w:type="pct"/>
          </w:tcPr>
          <w:p w14:paraId="63E97348" w14:textId="29AE25FD" w:rsidR="00F46AEA" w:rsidRPr="005B72E8" w:rsidRDefault="00F46AEA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30, IQR [0.27-0.34]</w:t>
            </w:r>
          </w:p>
        </w:tc>
        <w:tc>
          <w:tcPr>
            <w:tcW w:w="1079" w:type="pct"/>
          </w:tcPr>
          <w:p w14:paraId="0DF86FDE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0DD36D33" w14:textId="77777777" w:rsidTr="00E73C1C">
        <w:tc>
          <w:tcPr>
            <w:tcW w:w="1526" w:type="pct"/>
            <w:gridSpan w:val="2"/>
          </w:tcPr>
          <w:p w14:paraId="0400B4FC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2A2BE7C3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7166F0DD" w14:textId="5B3F6D30" w:rsidR="00113F02" w:rsidRPr="005B72E8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90</w:t>
            </w:r>
          </w:p>
        </w:tc>
        <w:tc>
          <w:tcPr>
            <w:tcW w:w="1005" w:type="pct"/>
          </w:tcPr>
          <w:p w14:paraId="15334400" w14:textId="2BD4B669" w:rsidR="00113F02" w:rsidRPr="005B72E8" w:rsidRDefault="00F46AEA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</w:t>
            </w:r>
            <w:r w:rsidR="009C1F08" w:rsidRPr="005B72E8">
              <w:rPr>
                <w:sz w:val="18"/>
                <w:szCs w:val="20"/>
                <w:lang w:val="en-GB"/>
              </w:rPr>
              <w:t>4</w:t>
            </w:r>
            <w:r w:rsidRPr="005B72E8">
              <w:rPr>
                <w:sz w:val="18"/>
                <w:szCs w:val="20"/>
                <w:lang w:val="en-GB"/>
              </w:rPr>
              <w:t>9, IQR [0</w:t>
            </w:r>
            <w:r w:rsidR="009C1F08" w:rsidRPr="005B72E8">
              <w:rPr>
                <w:sz w:val="18"/>
                <w:szCs w:val="20"/>
                <w:lang w:val="en-GB"/>
              </w:rPr>
              <w:t>.37-0.64</w:t>
            </w:r>
            <w:r w:rsidRPr="005B72E8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6AC47543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FB55A5" w14:paraId="30B096B3" w14:textId="77777777" w:rsidTr="00E73C1C">
        <w:tc>
          <w:tcPr>
            <w:tcW w:w="1526" w:type="pct"/>
            <w:gridSpan w:val="2"/>
          </w:tcPr>
          <w:p w14:paraId="0310F98D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3D42364B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029AB33" w14:textId="6B7CCBDB" w:rsidR="00113F02" w:rsidRPr="005B72E8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100</w:t>
            </w:r>
          </w:p>
        </w:tc>
        <w:tc>
          <w:tcPr>
            <w:tcW w:w="1005" w:type="pct"/>
          </w:tcPr>
          <w:p w14:paraId="499986BD" w14:textId="1F4A8801" w:rsidR="00113F02" w:rsidRPr="005B72E8" w:rsidRDefault="00F46AEA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5, IQR [0.20-0.30]</w:t>
            </w:r>
          </w:p>
        </w:tc>
        <w:tc>
          <w:tcPr>
            <w:tcW w:w="1079" w:type="pct"/>
          </w:tcPr>
          <w:p w14:paraId="21D2D7E1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FB55A5" w14:paraId="169A3EDF" w14:textId="77777777" w:rsidTr="00E73C1C">
        <w:tc>
          <w:tcPr>
            <w:tcW w:w="1526" w:type="pct"/>
            <w:gridSpan w:val="2"/>
          </w:tcPr>
          <w:p w14:paraId="01922134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5E108900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3B64BF49" w14:textId="68A413A3" w:rsidR="00113F02" w:rsidRPr="005B72E8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90</w:t>
            </w:r>
          </w:p>
        </w:tc>
        <w:tc>
          <w:tcPr>
            <w:tcW w:w="1005" w:type="pct"/>
          </w:tcPr>
          <w:p w14:paraId="230B233F" w14:textId="2397417B" w:rsidR="00113F02" w:rsidRPr="005B72E8" w:rsidRDefault="00F46AEA" w:rsidP="00591295">
            <w:pPr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</w:t>
            </w:r>
            <w:r w:rsidR="009C1F08" w:rsidRPr="005B72E8">
              <w:rPr>
                <w:sz w:val="18"/>
                <w:szCs w:val="20"/>
                <w:lang w:val="en-GB"/>
              </w:rPr>
              <w:t>45</w:t>
            </w:r>
            <w:r w:rsidRPr="005B72E8">
              <w:rPr>
                <w:sz w:val="18"/>
                <w:szCs w:val="20"/>
                <w:lang w:val="en-GB"/>
              </w:rPr>
              <w:t>, IQR [0.</w:t>
            </w:r>
            <w:r w:rsidR="009C1F08" w:rsidRPr="005B72E8">
              <w:rPr>
                <w:sz w:val="18"/>
                <w:szCs w:val="20"/>
                <w:lang w:val="en-GB"/>
              </w:rPr>
              <w:t>30-0.61</w:t>
            </w:r>
            <w:r w:rsidRPr="005B72E8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7D53E58D" w14:textId="77777777" w:rsidR="00113F02" w:rsidRPr="005B72E8" w:rsidRDefault="00113F0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5B72E8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75462C" w:rsidRPr="00FB55A5" w14:paraId="6AF75845" w14:textId="77777777" w:rsidTr="00E73C1C">
        <w:tc>
          <w:tcPr>
            <w:tcW w:w="1526" w:type="pct"/>
            <w:gridSpan w:val="2"/>
          </w:tcPr>
          <w:p w14:paraId="4DFF73CF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72" w:type="pct"/>
          </w:tcPr>
          <w:p w14:paraId="5C0A9DCB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1E546D88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27FACCC1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5B8DD37D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0FBA0605" w14:textId="77777777" w:rsidTr="00E73C1C">
        <w:tc>
          <w:tcPr>
            <w:tcW w:w="1526" w:type="pct"/>
            <w:gridSpan w:val="2"/>
          </w:tcPr>
          <w:p w14:paraId="439921F6" w14:textId="1E2F6C47" w:rsidR="0075462C" w:rsidRPr="000672FC" w:rsidRDefault="0075462C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Active disease (Crohn’s disease)</w:t>
            </w:r>
          </w:p>
        </w:tc>
        <w:tc>
          <w:tcPr>
            <w:tcW w:w="772" w:type="pct"/>
          </w:tcPr>
          <w:p w14:paraId="64B8B39B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1CCF27F6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523CDC5C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03DEA704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2B9D0BCE" w14:textId="77777777" w:rsidTr="00E73C1C">
        <w:trPr>
          <w:trHeight w:val="80"/>
        </w:trPr>
        <w:tc>
          <w:tcPr>
            <w:tcW w:w="1526" w:type="pct"/>
            <w:gridSpan w:val="2"/>
          </w:tcPr>
          <w:p w14:paraId="6E859ED1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172AB030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5BB5E971" w14:textId="0F2D0232" w:rsidR="0075462C" w:rsidRPr="00D116CE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47</w:t>
            </w:r>
          </w:p>
        </w:tc>
        <w:tc>
          <w:tcPr>
            <w:tcW w:w="1005" w:type="pct"/>
          </w:tcPr>
          <w:p w14:paraId="6CC9833E" w14:textId="3243E960" w:rsidR="0075462C" w:rsidRPr="00D116CE" w:rsidRDefault="00F46AEA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4, IQR [0.18-0.27]</w:t>
            </w:r>
          </w:p>
        </w:tc>
        <w:tc>
          <w:tcPr>
            <w:tcW w:w="1079" w:type="pct"/>
          </w:tcPr>
          <w:p w14:paraId="09BCD0A5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3835D55A" w14:textId="77777777" w:rsidTr="00E73C1C">
        <w:tc>
          <w:tcPr>
            <w:tcW w:w="1526" w:type="pct"/>
            <w:gridSpan w:val="2"/>
          </w:tcPr>
          <w:p w14:paraId="42DAAAB6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59D3EFE4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32A6ED9F" w14:textId="6FDEC010" w:rsidR="0075462C" w:rsidRPr="00D116CE" w:rsidRDefault="00F46AE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40</w:t>
            </w:r>
          </w:p>
        </w:tc>
        <w:tc>
          <w:tcPr>
            <w:tcW w:w="1005" w:type="pct"/>
          </w:tcPr>
          <w:p w14:paraId="48F6C6E6" w14:textId="2DCAB702" w:rsidR="0075462C" w:rsidRPr="00D116CE" w:rsidRDefault="00020522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AC0404" w:rsidRPr="00D116CE">
              <w:rPr>
                <w:sz w:val="18"/>
                <w:szCs w:val="20"/>
                <w:lang w:val="en-GB"/>
              </w:rPr>
              <w:t>41</w:t>
            </w:r>
            <w:r w:rsidRPr="00D116CE">
              <w:rPr>
                <w:sz w:val="18"/>
                <w:szCs w:val="20"/>
                <w:lang w:val="en-GB"/>
              </w:rPr>
              <w:t>, IQR [0.</w:t>
            </w:r>
            <w:r w:rsidR="00AC0404" w:rsidRPr="00D116CE">
              <w:rPr>
                <w:sz w:val="18"/>
                <w:szCs w:val="20"/>
                <w:lang w:val="en-GB"/>
              </w:rPr>
              <w:t>31-0.53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3E39531A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1BCD3278" w14:textId="77777777" w:rsidTr="00E73C1C">
        <w:trPr>
          <w:trHeight w:val="159"/>
        </w:trPr>
        <w:tc>
          <w:tcPr>
            <w:tcW w:w="1526" w:type="pct"/>
            <w:gridSpan w:val="2"/>
          </w:tcPr>
          <w:p w14:paraId="0446AD6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2677C5E7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5BEFF533" w14:textId="6AEECDE3" w:rsidR="0075462C" w:rsidRPr="00D116CE" w:rsidRDefault="0002052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47</w:t>
            </w:r>
          </w:p>
        </w:tc>
        <w:tc>
          <w:tcPr>
            <w:tcW w:w="1005" w:type="pct"/>
          </w:tcPr>
          <w:p w14:paraId="1F9E8DE8" w14:textId="4BC2CD18" w:rsidR="0075462C" w:rsidRPr="00D116CE" w:rsidRDefault="00020522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30, IQR [0.24-0.32]</w:t>
            </w:r>
          </w:p>
        </w:tc>
        <w:tc>
          <w:tcPr>
            <w:tcW w:w="1079" w:type="pct"/>
          </w:tcPr>
          <w:p w14:paraId="20B6B1B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2C445352" w14:textId="77777777" w:rsidTr="00E73C1C">
        <w:tc>
          <w:tcPr>
            <w:tcW w:w="1526" w:type="pct"/>
            <w:gridSpan w:val="2"/>
          </w:tcPr>
          <w:p w14:paraId="2A15EFC6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269C5207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56039AE0" w14:textId="248F7961" w:rsidR="0075462C" w:rsidRPr="00D116CE" w:rsidRDefault="0002052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35</w:t>
            </w:r>
          </w:p>
        </w:tc>
        <w:tc>
          <w:tcPr>
            <w:tcW w:w="1005" w:type="pct"/>
          </w:tcPr>
          <w:p w14:paraId="63597663" w14:textId="22559F30" w:rsidR="0075462C" w:rsidRPr="00D116CE" w:rsidRDefault="00020522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D116CE" w:rsidRPr="00D116CE">
              <w:rPr>
                <w:sz w:val="18"/>
                <w:szCs w:val="20"/>
                <w:lang w:val="en-GB"/>
              </w:rPr>
              <w:t>59</w:t>
            </w:r>
            <w:r w:rsidRPr="00D116CE">
              <w:rPr>
                <w:sz w:val="18"/>
                <w:szCs w:val="20"/>
                <w:lang w:val="en-GB"/>
              </w:rPr>
              <w:t>, IQR [0</w:t>
            </w:r>
            <w:r w:rsidR="00D116CE" w:rsidRPr="00D116CE">
              <w:rPr>
                <w:sz w:val="18"/>
                <w:szCs w:val="20"/>
                <w:lang w:val="en-GB"/>
              </w:rPr>
              <w:t>.44-0.68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7A1FAD32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FB55A5" w14:paraId="2357AAFE" w14:textId="77777777" w:rsidTr="00E73C1C">
        <w:tc>
          <w:tcPr>
            <w:tcW w:w="1526" w:type="pct"/>
            <w:gridSpan w:val="2"/>
          </w:tcPr>
          <w:p w14:paraId="543D49E1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4E481574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E6BDF61" w14:textId="0C76A547" w:rsidR="0075462C" w:rsidRPr="00D116CE" w:rsidRDefault="003F0328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40</w:t>
            </w:r>
          </w:p>
        </w:tc>
        <w:tc>
          <w:tcPr>
            <w:tcW w:w="1005" w:type="pct"/>
          </w:tcPr>
          <w:p w14:paraId="4B6556B7" w14:textId="47E9C5FD" w:rsidR="0075462C" w:rsidRPr="00D116CE" w:rsidRDefault="003F0328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3, IQR [0.20-0.27]</w:t>
            </w:r>
          </w:p>
        </w:tc>
        <w:tc>
          <w:tcPr>
            <w:tcW w:w="1079" w:type="pct"/>
          </w:tcPr>
          <w:p w14:paraId="09BC9974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FB55A5" w14:paraId="541972DA" w14:textId="77777777" w:rsidTr="00E73C1C">
        <w:tc>
          <w:tcPr>
            <w:tcW w:w="1526" w:type="pct"/>
            <w:gridSpan w:val="2"/>
          </w:tcPr>
          <w:p w14:paraId="7547A06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57E23A61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1CE691DA" w14:textId="39C2A0EA" w:rsidR="0075462C" w:rsidRPr="00D116CE" w:rsidRDefault="00CB37C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34</w:t>
            </w:r>
          </w:p>
        </w:tc>
        <w:tc>
          <w:tcPr>
            <w:tcW w:w="1005" w:type="pct"/>
          </w:tcPr>
          <w:p w14:paraId="54762047" w14:textId="5DD46CC8" w:rsidR="00CB37CC" w:rsidRPr="00D116CE" w:rsidRDefault="00CB37CC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D116CE" w:rsidRPr="00D116CE">
              <w:rPr>
                <w:sz w:val="18"/>
                <w:szCs w:val="20"/>
                <w:lang w:val="en-GB"/>
              </w:rPr>
              <w:t>42</w:t>
            </w:r>
            <w:r w:rsidRPr="00D116CE">
              <w:rPr>
                <w:sz w:val="18"/>
                <w:szCs w:val="20"/>
                <w:lang w:val="en-GB"/>
              </w:rPr>
              <w:t>, IQR [</w:t>
            </w:r>
            <w:r w:rsidR="00D116CE" w:rsidRPr="00D116CE">
              <w:rPr>
                <w:sz w:val="18"/>
                <w:szCs w:val="20"/>
                <w:lang w:val="en-GB"/>
              </w:rPr>
              <w:t>0.27-0.52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52C11397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75462C" w:rsidRPr="00FB55A5" w14:paraId="0DAB2931" w14:textId="77777777" w:rsidTr="00E73C1C">
        <w:tc>
          <w:tcPr>
            <w:tcW w:w="1526" w:type="pct"/>
            <w:gridSpan w:val="2"/>
          </w:tcPr>
          <w:p w14:paraId="62D5B8ED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72" w:type="pct"/>
          </w:tcPr>
          <w:p w14:paraId="3C244034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55BFD824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3BD3C155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45ACB511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54194BAB" w14:textId="77777777" w:rsidTr="00E73C1C">
        <w:tc>
          <w:tcPr>
            <w:tcW w:w="1526" w:type="pct"/>
            <w:gridSpan w:val="2"/>
          </w:tcPr>
          <w:p w14:paraId="287FEA68" w14:textId="4718E9B4" w:rsidR="0075462C" w:rsidRPr="000672FC" w:rsidRDefault="0075462C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Inactive disease (Crohn’s disease)</w:t>
            </w:r>
          </w:p>
        </w:tc>
        <w:tc>
          <w:tcPr>
            <w:tcW w:w="772" w:type="pct"/>
          </w:tcPr>
          <w:p w14:paraId="4E506BC6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7E437C84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7E0CE23D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4F503BF7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4B6320A6" w14:textId="77777777" w:rsidTr="00E73C1C">
        <w:tc>
          <w:tcPr>
            <w:tcW w:w="1526" w:type="pct"/>
            <w:gridSpan w:val="2"/>
          </w:tcPr>
          <w:p w14:paraId="6978D043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5ADA7ED1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0B400806" w14:textId="1E176B9D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38</w:t>
            </w:r>
          </w:p>
        </w:tc>
        <w:tc>
          <w:tcPr>
            <w:tcW w:w="1005" w:type="pct"/>
          </w:tcPr>
          <w:p w14:paraId="32807777" w14:textId="2C5CB2F1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5, IQR [0.21-0.31]</w:t>
            </w:r>
          </w:p>
        </w:tc>
        <w:tc>
          <w:tcPr>
            <w:tcW w:w="1079" w:type="pct"/>
          </w:tcPr>
          <w:p w14:paraId="0573ED4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184FFA94" w14:textId="77777777" w:rsidTr="00E73C1C">
        <w:tc>
          <w:tcPr>
            <w:tcW w:w="1526" w:type="pct"/>
            <w:gridSpan w:val="2"/>
          </w:tcPr>
          <w:p w14:paraId="34E8684E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52F656AB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4F67D242" w14:textId="4EF5B6B6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33</w:t>
            </w:r>
          </w:p>
        </w:tc>
        <w:tc>
          <w:tcPr>
            <w:tcW w:w="1005" w:type="pct"/>
          </w:tcPr>
          <w:p w14:paraId="5CFA1CA5" w14:textId="526A56DE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D116CE" w:rsidRPr="00D116CE">
              <w:rPr>
                <w:sz w:val="18"/>
                <w:szCs w:val="20"/>
                <w:lang w:val="en-GB"/>
              </w:rPr>
              <w:t>46</w:t>
            </w:r>
            <w:r w:rsidRPr="00D116CE">
              <w:rPr>
                <w:sz w:val="18"/>
                <w:szCs w:val="20"/>
                <w:lang w:val="en-GB"/>
              </w:rPr>
              <w:t>, IQR [0.</w:t>
            </w:r>
            <w:r w:rsidR="00D116CE" w:rsidRPr="00D116CE">
              <w:rPr>
                <w:sz w:val="18"/>
                <w:szCs w:val="20"/>
                <w:lang w:val="en-GB"/>
              </w:rPr>
              <w:t>34-0.56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0229CAA6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4C4ED8F1" w14:textId="77777777" w:rsidTr="00E73C1C">
        <w:tc>
          <w:tcPr>
            <w:tcW w:w="1526" w:type="pct"/>
            <w:gridSpan w:val="2"/>
          </w:tcPr>
          <w:p w14:paraId="4F4CC30E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4EE3BEE9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121FCDC9" w14:textId="0CDDD776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38</w:t>
            </w:r>
          </w:p>
        </w:tc>
        <w:tc>
          <w:tcPr>
            <w:tcW w:w="1005" w:type="pct"/>
          </w:tcPr>
          <w:p w14:paraId="69264307" w14:textId="72F311C0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9, IQR [0.25-0.33]</w:t>
            </w:r>
          </w:p>
        </w:tc>
        <w:tc>
          <w:tcPr>
            <w:tcW w:w="1079" w:type="pct"/>
          </w:tcPr>
          <w:p w14:paraId="7BE6476B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3DF8F824" w14:textId="77777777" w:rsidTr="00E73C1C">
        <w:tc>
          <w:tcPr>
            <w:tcW w:w="1526" w:type="pct"/>
            <w:gridSpan w:val="2"/>
          </w:tcPr>
          <w:p w14:paraId="07E5862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0B58F9B0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6F6F9526" w14:textId="47E63473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24</w:t>
            </w:r>
          </w:p>
        </w:tc>
        <w:tc>
          <w:tcPr>
            <w:tcW w:w="1005" w:type="pct"/>
          </w:tcPr>
          <w:p w14:paraId="26B9C632" w14:textId="61E56889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D116CE" w:rsidRPr="00D116CE">
              <w:rPr>
                <w:sz w:val="18"/>
                <w:szCs w:val="20"/>
                <w:lang w:val="en-GB"/>
              </w:rPr>
              <w:t>59</w:t>
            </w:r>
            <w:r w:rsidRPr="00D116CE">
              <w:rPr>
                <w:sz w:val="18"/>
                <w:szCs w:val="20"/>
                <w:lang w:val="en-GB"/>
              </w:rPr>
              <w:t>, IQR [0.</w:t>
            </w:r>
            <w:r w:rsidR="00D116CE" w:rsidRPr="00D116CE">
              <w:rPr>
                <w:sz w:val="18"/>
                <w:szCs w:val="20"/>
                <w:lang w:val="en-GB"/>
              </w:rPr>
              <w:t>48-0.71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3FF53B83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FB55A5" w14:paraId="6696A954" w14:textId="77777777" w:rsidTr="00E73C1C">
        <w:tc>
          <w:tcPr>
            <w:tcW w:w="1526" w:type="pct"/>
            <w:gridSpan w:val="2"/>
          </w:tcPr>
          <w:p w14:paraId="135457F8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25BF853C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F6714DB" w14:textId="7F57879E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29</w:t>
            </w:r>
          </w:p>
        </w:tc>
        <w:tc>
          <w:tcPr>
            <w:tcW w:w="1005" w:type="pct"/>
          </w:tcPr>
          <w:p w14:paraId="7097E907" w14:textId="04FCBD4F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6, IQR [0.22-0.30]</w:t>
            </w:r>
          </w:p>
        </w:tc>
        <w:tc>
          <w:tcPr>
            <w:tcW w:w="1079" w:type="pct"/>
          </w:tcPr>
          <w:p w14:paraId="0ED398B9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FB55A5" w14:paraId="6848D6E9" w14:textId="77777777" w:rsidTr="00E73C1C">
        <w:tc>
          <w:tcPr>
            <w:tcW w:w="1526" w:type="pct"/>
            <w:gridSpan w:val="2"/>
          </w:tcPr>
          <w:p w14:paraId="3CEAD73A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184FB280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447F9797" w14:textId="1CD4D2A0" w:rsidR="0075462C" w:rsidRPr="00D116CE" w:rsidRDefault="00B759D0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25</w:t>
            </w:r>
          </w:p>
        </w:tc>
        <w:tc>
          <w:tcPr>
            <w:tcW w:w="1005" w:type="pct"/>
          </w:tcPr>
          <w:p w14:paraId="6DE75372" w14:textId="2ABD7C21" w:rsidR="0075462C" w:rsidRPr="00D116CE" w:rsidRDefault="00B759D0" w:rsidP="00591295">
            <w:pPr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</w:t>
            </w:r>
            <w:r w:rsidR="00D116CE" w:rsidRPr="00D116CE">
              <w:rPr>
                <w:sz w:val="18"/>
                <w:szCs w:val="20"/>
                <w:lang w:val="en-GB"/>
              </w:rPr>
              <w:t>48</w:t>
            </w:r>
            <w:r w:rsidRPr="00D116CE">
              <w:rPr>
                <w:sz w:val="18"/>
                <w:szCs w:val="20"/>
                <w:lang w:val="en-GB"/>
              </w:rPr>
              <w:t>, IQR [0.</w:t>
            </w:r>
            <w:r w:rsidR="00D116CE" w:rsidRPr="00D116CE">
              <w:rPr>
                <w:sz w:val="18"/>
                <w:szCs w:val="20"/>
                <w:lang w:val="en-GB"/>
              </w:rPr>
              <w:t>28-0.53</w:t>
            </w:r>
            <w:r w:rsidRPr="00D116CE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1079" w:type="pct"/>
          </w:tcPr>
          <w:p w14:paraId="5E792337" w14:textId="77777777" w:rsidR="0075462C" w:rsidRPr="00D116CE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D116CE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75462C" w:rsidRPr="00FB55A5" w14:paraId="6DDD92FC" w14:textId="77777777" w:rsidTr="00E73C1C">
        <w:tc>
          <w:tcPr>
            <w:tcW w:w="1526" w:type="pct"/>
            <w:gridSpan w:val="2"/>
          </w:tcPr>
          <w:p w14:paraId="7DA38619" w14:textId="77777777" w:rsidR="0075462C" w:rsidRPr="00D116CE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72" w:type="pct"/>
          </w:tcPr>
          <w:p w14:paraId="055C5AB5" w14:textId="77777777" w:rsidR="0075462C" w:rsidRPr="00D116CE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43107B57" w14:textId="77777777" w:rsidR="0075462C" w:rsidRPr="00D116CE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6A588B2D" w14:textId="77777777" w:rsidR="0075462C" w:rsidRPr="00D116CE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61E01DA1" w14:textId="77777777" w:rsidR="0075462C" w:rsidRPr="00D116CE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3AE2BE9B" w14:textId="77777777" w:rsidTr="00E73C1C">
        <w:tc>
          <w:tcPr>
            <w:tcW w:w="1526" w:type="pct"/>
            <w:gridSpan w:val="2"/>
          </w:tcPr>
          <w:p w14:paraId="0DDD7661" w14:textId="54B6BC0A" w:rsidR="0075462C" w:rsidRPr="000672FC" w:rsidRDefault="0075462C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Active disease (Ulcerative colitis)</w:t>
            </w:r>
          </w:p>
        </w:tc>
        <w:tc>
          <w:tcPr>
            <w:tcW w:w="772" w:type="pct"/>
          </w:tcPr>
          <w:p w14:paraId="04131147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6A8A8072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5E6E8355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50B13FA0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0D372620" w14:textId="77777777" w:rsidTr="00E73C1C">
        <w:tc>
          <w:tcPr>
            <w:tcW w:w="1526" w:type="pct"/>
            <w:gridSpan w:val="2"/>
          </w:tcPr>
          <w:p w14:paraId="27B72636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3841C0A8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4D88BB1B" w14:textId="41D1B2E3" w:rsidR="0075462C" w:rsidRPr="003777E5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99</w:t>
            </w:r>
          </w:p>
        </w:tc>
        <w:tc>
          <w:tcPr>
            <w:tcW w:w="1005" w:type="pct"/>
          </w:tcPr>
          <w:p w14:paraId="117EDEFE" w14:textId="0F4A133A" w:rsidR="0075462C" w:rsidRPr="003777E5" w:rsidRDefault="002E5B2A" w:rsidP="00591295">
            <w:pPr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28, IQR [0.22-0.33]</w:t>
            </w:r>
          </w:p>
        </w:tc>
        <w:tc>
          <w:tcPr>
            <w:tcW w:w="1079" w:type="pct"/>
          </w:tcPr>
          <w:p w14:paraId="4B3D6421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1C0470ED" w14:textId="77777777" w:rsidTr="00E73C1C">
        <w:tc>
          <w:tcPr>
            <w:tcW w:w="1526" w:type="pct"/>
            <w:gridSpan w:val="2"/>
          </w:tcPr>
          <w:p w14:paraId="17BE4ED4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7AE2CD24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69E4CBC5" w14:textId="7E6A7A75" w:rsidR="0075462C" w:rsidRPr="003777E5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91</w:t>
            </w:r>
          </w:p>
        </w:tc>
        <w:tc>
          <w:tcPr>
            <w:tcW w:w="1005" w:type="pct"/>
          </w:tcPr>
          <w:p w14:paraId="096A41C6" w14:textId="40DF641E" w:rsidR="0075462C" w:rsidRPr="003777E5" w:rsidRDefault="002E5B2A" w:rsidP="00591295">
            <w:pPr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</w:t>
            </w:r>
            <w:r w:rsidR="003777E5" w:rsidRPr="003777E5">
              <w:rPr>
                <w:sz w:val="18"/>
                <w:szCs w:val="20"/>
                <w:lang w:val="en-GB"/>
              </w:rPr>
              <w:t>43, IQR [0.34-0.56]</w:t>
            </w:r>
          </w:p>
        </w:tc>
        <w:tc>
          <w:tcPr>
            <w:tcW w:w="1079" w:type="pct"/>
          </w:tcPr>
          <w:p w14:paraId="4C6A1069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6A720E7F" w14:textId="77777777" w:rsidTr="00E73C1C">
        <w:tc>
          <w:tcPr>
            <w:tcW w:w="1526" w:type="pct"/>
            <w:gridSpan w:val="2"/>
          </w:tcPr>
          <w:p w14:paraId="716CF356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7BC00FC4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1229D734" w14:textId="581C86F1" w:rsidR="0075462C" w:rsidRPr="003777E5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99</w:t>
            </w:r>
          </w:p>
        </w:tc>
        <w:tc>
          <w:tcPr>
            <w:tcW w:w="1005" w:type="pct"/>
          </w:tcPr>
          <w:p w14:paraId="6A31A940" w14:textId="4B852647" w:rsidR="0075462C" w:rsidRPr="003777E5" w:rsidRDefault="002E5B2A" w:rsidP="00591295">
            <w:pPr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30, IQR [0.27-0.34]</w:t>
            </w:r>
          </w:p>
        </w:tc>
        <w:tc>
          <w:tcPr>
            <w:tcW w:w="1079" w:type="pct"/>
          </w:tcPr>
          <w:p w14:paraId="0E36E168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4DCCA976" w14:textId="77777777" w:rsidTr="00E73C1C">
        <w:tc>
          <w:tcPr>
            <w:tcW w:w="1526" w:type="pct"/>
            <w:gridSpan w:val="2"/>
          </w:tcPr>
          <w:p w14:paraId="34A3156C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6F79B0AA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2A7B6132" w14:textId="62025574" w:rsidR="0075462C" w:rsidRPr="003777E5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78</w:t>
            </w:r>
          </w:p>
        </w:tc>
        <w:tc>
          <w:tcPr>
            <w:tcW w:w="1005" w:type="pct"/>
          </w:tcPr>
          <w:p w14:paraId="5A4C8352" w14:textId="2C2127D7" w:rsidR="0075462C" w:rsidRPr="003777E5" w:rsidRDefault="002E5B2A" w:rsidP="00591295">
            <w:pPr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</w:t>
            </w:r>
            <w:r w:rsidR="003777E5" w:rsidRPr="003777E5">
              <w:rPr>
                <w:sz w:val="18"/>
                <w:szCs w:val="20"/>
                <w:lang w:val="en-GB"/>
              </w:rPr>
              <w:t>49, IQR [0.38-0.64]</w:t>
            </w:r>
          </w:p>
        </w:tc>
        <w:tc>
          <w:tcPr>
            <w:tcW w:w="1079" w:type="pct"/>
          </w:tcPr>
          <w:p w14:paraId="4456B78E" w14:textId="77777777" w:rsidR="0075462C" w:rsidRPr="003777E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3777E5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E31B50" w14:paraId="4CA559B6" w14:textId="77777777" w:rsidTr="00E73C1C">
        <w:tc>
          <w:tcPr>
            <w:tcW w:w="1526" w:type="pct"/>
            <w:gridSpan w:val="2"/>
          </w:tcPr>
          <w:p w14:paraId="3F8DFCC4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4526D06E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7D16F502" w14:textId="436E380C" w:rsidR="0075462C" w:rsidRPr="00E31B50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87</w:t>
            </w:r>
          </w:p>
        </w:tc>
        <w:tc>
          <w:tcPr>
            <w:tcW w:w="1005" w:type="pct"/>
          </w:tcPr>
          <w:p w14:paraId="74C240E3" w14:textId="76AD2A83" w:rsidR="0075462C" w:rsidRPr="00E31B50" w:rsidRDefault="002E5B2A" w:rsidP="00591295">
            <w:pPr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0.25, IQR [0.20-0.31]</w:t>
            </w:r>
          </w:p>
        </w:tc>
        <w:tc>
          <w:tcPr>
            <w:tcW w:w="1079" w:type="pct"/>
          </w:tcPr>
          <w:p w14:paraId="5B404BB6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E31B50" w14:paraId="7209238F" w14:textId="77777777" w:rsidTr="00E73C1C">
        <w:tc>
          <w:tcPr>
            <w:tcW w:w="1526" w:type="pct"/>
            <w:gridSpan w:val="2"/>
          </w:tcPr>
          <w:p w14:paraId="7E6F77BA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155107E5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60A89044" w14:textId="289C033D" w:rsidR="0075462C" w:rsidRPr="00E31B50" w:rsidRDefault="002E5B2A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81</w:t>
            </w:r>
          </w:p>
        </w:tc>
        <w:tc>
          <w:tcPr>
            <w:tcW w:w="1005" w:type="pct"/>
          </w:tcPr>
          <w:p w14:paraId="3DB363C2" w14:textId="102FC5AE" w:rsidR="0075462C" w:rsidRPr="00E31B50" w:rsidRDefault="002E5B2A" w:rsidP="00591295">
            <w:pPr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0.</w:t>
            </w:r>
            <w:r w:rsidR="00E31B50" w:rsidRPr="00E31B50">
              <w:rPr>
                <w:sz w:val="18"/>
                <w:szCs w:val="20"/>
                <w:lang w:val="en-GB"/>
              </w:rPr>
              <w:t>45, IQR [0.32-0.61]</w:t>
            </w:r>
          </w:p>
        </w:tc>
        <w:tc>
          <w:tcPr>
            <w:tcW w:w="1079" w:type="pct"/>
          </w:tcPr>
          <w:p w14:paraId="2606E843" w14:textId="77777777" w:rsidR="0075462C" w:rsidRPr="00E31B50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E31B50">
              <w:rPr>
                <w:sz w:val="18"/>
                <w:szCs w:val="20"/>
                <w:lang w:val="en-GB"/>
              </w:rPr>
              <w:t>0.45, IQR [0.29-0.59]</w:t>
            </w:r>
          </w:p>
        </w:tc>
      </w:tr>
      <w:tr w:rsidR="0075462C" w:rsidRPr="00FB55A5" w14:paraId="5C1F5428" w14:textId="77777777" w:rsidTr="00E73C1C">
        <w:tc>
          <w:tcPr>
            <w:tcW w:w="1526" w:type="pct"/>
            <w:gridSpan w:val="2"/>
          </w:tcPr>
          <w:p w14:paraId="228A3343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772" w:type="pct"/>
          </w:tcPr>
          <w:p w14:paraId="2ADD5228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07A58095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73428282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59959FC6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18523D22" w14:textId="77777777" w:rsidTr="00E73C1C">
        <w:tc>
          <w:tcPr>
            <w:tcW w:w="1526" w:type="pct"/>
            <w:gridSpan w:val="2"/>
          </w:tcPr>
          <w:p w14:paraId="4EC5DA9E" w14:textId="72A6E85A" w:rsidR="0075462C" w:rsidRPr="000672FC" w:rsidRDefault="0075462C" w:rsidP="00591295">
            <w:pPr>
              <w:spacing w:line="276" w:lineRule="auto"/>
              <w:rPr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Inactive disease (Ulcerative colitis)</w:t>
            </w:r>
          </w:p>
        </w:tc>
        <w:tc>
          <w:tcPr>
            <w:tcW w:w="772" w:type="pct"/>
          </w:tcPr>
          <w:p w14:paraId="1760B92A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74AC4AF5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005" w:type="pct"/>
          </w:tcPr>
          <w:p w14:paraId="10C49CE2" w14:textId="77777777" w:rsidR="0075462C" w:rsidRPr="00FB55A5" w:rsidRDefault="0075462C" w:rsidP="00591295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079" w:type="pct"/>
          </w:tcPr>
          <w:p w14:paraId="61C33196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</w:p>
        </w:tc>
      </w:tr>
      <w:tr w:rsidR="0075462C" w:rsidRPr="00FB55A5" w14:paraId="3328D2ED" w14:textId="77777777" w:rsidTr="00E73C1C">
        <w:tc>
          <w:tcPr>
            <w:tcW w:w="1526" w:type="pct"/>
            <w:gridSpan w:val="2"/>
          </w:tcPr>
          <w:p w14:paraId="25FFFB93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6862EF0C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679857D" w14:textId="3D9F1451" w:rsidR="0075462C" w:rsidRPr="0068444B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35</w:t>
            </w:r>
          </w:p>
        </w:tc>
        <w:tc>
          <w:tcPr>
            <w:tcW w:w="1005" w:type="pct"/>
          </w:tcPr>
          <w:p w14:paraId="6F02D5FD" w14:textId="399C5232" w:rsidR="0075462C" w:rsidRPr="0068444B" w:rsidRDefault="001D1FA2" w:rsidP="00591295">
            <w:pPr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27, IQR [0.20-0.31]</w:t>
            </w:r>
          </w:p>
        </w:tc>
        <w:tc>
          <w:tcPr>
            <w:tcW w:w="1079" w:type="pct"/>
          </w:tcPr>
          <w:p w14:paraId="5AD832FC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27, IQR [0.17-0.37]</w:t>
            </w:r>
          </w:p>
        </w:tc>
      </w:tr>
      <w:tr w:rsidR="0075462C" w:rsidRPr="00FB55A5" w14:paraId="51B988B3" w14:textId="77777777" w:rsidTr="00E73C1C">
        <w:tc>
          <w:tcPr>
            <w:tcW w:w="1526" w:type="pct"/>
            <w:gridSpan w:val="2"/>
          </w:tcPr>
          <w:p w14:paraId="40309EB9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 xml:space="preserve">  Faeces vs. biopsy</w:t>
            </w:r>
          </w:p>
        </w:tc>
        <w:tc>
          <w:tcPr>
            <w:tcW w:w="772" w:type="pct"/>
          </w:tcPr>
          <w:p w14:paraId="2445E3C5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283FB7C3" w14:textId="290D5AB7" w:rsidR="0075462C" w:rsidRPr="0068444B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29</w:t>
            </w:r>
          </w:p>
        </w:tc>
        <w:tc>
          <w:tcPr>
            <w:tcW w:w="1005" w:type="pct"/>
          </w:tcPr>
          <w:p w14:paraId="2F797A59" w14:textId="1C8D62C8" w:rsidR="0075462C" w:rsidRPr="0068444B" w:rsidRDefault="001D1FA2" w:rsidP="00591295">
            <w:pPr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</w:t>
            </w:r>
            <w:r w:rsidR="0068444B" w:rsidRPr="0068444B">
              <w:rPr>
                <w:sz w:val="18"/>
                <w:szCs w:val="20"/>
                <w:lang w:val="en-GB"/>
              </w:rPr>
              <w:t>42, IQR [0.24-0.55]</w:t>
            </w:r>
          </w:p>
        </w:tc>
        <w:tc>
          <w:tcPr>
            <w:tcW w:w="1079" w:type="pct"/>
          </w:tcPr>
          <w:p w14:paraId="62577F3F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43, IQR [0.32-0.55]</w:t>
            </w:r>
          </w:p>
        </w:tc>
      </w:tr>
      <w:tr w:rsidR="0075462C" w:rsidRPr="00FB55A5" w14:paraId="1EE61704" w14:textId="77777777" w:rsidTr="00E73C1C">
        <w:tc>
          <w:tcPr>
            <w:tcW w:w="1526" w:type="pct"/>
            <w:gridSpan w:val="2"/>
          </w:tcPr>
          <w:p w14:paraId="55BE1BAF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7938EE8C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1824793B" w14:textId="6F0DDCFB" w:rsidR="0075462C" w:rsidRPr="00FB55A5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5</w:t>
            </w:r>
          </w:p>
        </w:tc>
        <w:tc>
          <w:tcPr>
            <w:tcW w:w="1005" w:type="pct"/>
          </w:tcPr>
          <w:p w14:paraId="4A4B9663" w14:textId="3DFDA7E4" w:rsidR="0075462C" w:rsidRPr="00FB55A5" w:rsidRDefault="001D1FA2" w:rsidP="0059129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30, IQR [0.29-0.35]</w:t>
            </w:r>
          </w:p>
        </w:tc>
        <w:tc>
          <w:tcPr>
            <w:tcW w:w="1079" w:type="pct"/>
          </w:tcPr>
          <w:p w14:paraId="50D53885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30, IQR [0.23-0.36]</w:t>
            </w:r>
          </w:p>
        </w:tc>
      </w:tr>
      <w:tr w:rsidR="0075462C" w:rsidRPr="00FB55A5" w14:paraId="1A9D6983" w14:textId="77777777" w:rsidTr="00E73C1C">
        <w:tc>
          <w:tcPr>
            <w:tcW w:w="1526" w:type="pct"/>
            <w:gridSpan w:val="2"/>
          </w:tcPr>
          <w:p w14:paraId="7C0DBFFA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 xml:space="preserve">  Faeces vs. rectal swab</w:t>
            </w:r>
          </w:p>
        </w:tc>
        <w:tc>
          <w:tcPr>
            <w:tcW w:w="772" w:type="pct"/>
          </w:tcPr>
          <w:p w14:paraId="368ADD9F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</w:tcPr>
          <w:p w14:paraId="0864E3B9" w14:textId="7DED144F" w:rsidR="0075462C" w:rsidRPr="0068444B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31</w:t>
            </w:r>
          </w:p>
        </w:tc>
        <w:tc>
          <w:tcPr>
            <w:tcW w:w="1005" w:type="pct"/>
          </w:tcPr>
          <w:p w14:paraId="2180E436" w14:textId="0925C5AF" w:rsidR="0075462C" w:rsidRPr="0068444B" w:rsidRDefault="001D1FA2" w:rsidP="00591295">
            <w:pPr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</w:t>
            </w:r>
            <w:r w:rsidR="0068444B" w:rsidRPr="0068444B">
              <w:rPr>
                <w:sz w:val="18"/>
                <w:szCs w:val="20"/>
                <w:lang w:val="en-GB"/>
              </w:rPr>
              <w:t>53, IQR [0.36-0.69]</w:t>
            </w:r>
          </w:p>
        </w:tc>
        <w:tc>
          <w:tcPr>
            <w:tcW w:w="1079" w:type="pct"/>
          </w:tcPr>
          <w:p w14:paraId="68BFA157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53, IQR [0.39-0.66]</w:t>
            </w:r>
          </w:p>
        </w:tc>
      </w:tr>
      <w:tr w:rsidR="0075462C" w:rsidRPr="00FB55A5" w14:paraId="4396E611" w14:textId="77777777" w:rsidTr="00E73C1C">
        <w:tc>
          <w:tcPr>
            <w:tcW w:w="1526" w:type="pct"/>
            <w:gridSpan w:val="2"/>
          </w:tcPr>
          <w:p w14:paraId="23E59771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</w:tcPr>
          <w:p w14:paraId="39EF7D27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between</w:t>
            </w:r>
          </w:p>
        </w:tc>
        <w:tc>
          <w:tcPr>
            <w:tcW w:w="618" w:type="pct"/>
          </w:tcPr>
          <w:p w14:paraId="33A1165D" w14:textId="01A15114" w:rsidR="0075462C" w:rsidRPr="00FB55A5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7</w:t>
            </w:r>
          </w:p>
        </w:tc>
        <w:tc>
          <w:tcPr>
            <w:tcW w:w="1005" w:type="pct"/>
          </w:tcPr>
          <w:p w14:paraId="45E3B56B" w14:textId="79ACEB30" w:rsidR="0075462C" w:rsidRPr="00FB55A5" w:rsidRDefault="001D1FA2" w:rsidP="0059129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7, IQR [0.24-0.31]</w:t>
            </w:r>
          </w:p>
        </w:tc>
        <w:tc>
          <w:tcPr>
            <w:tcW w:w="1079" w:type="pct"/>
          </w:tcPr>
          <w:p w14:paraId="4BB39639" w14:textId="77777777" w:rsidR="0075462C" w:rsidRPr="00FB55A5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FB55A5">
              <w:rPr>
                <w:sz w:val="18"/>
                <w:szCs w:val="20"/>
                <w:lang w:val="en-GB"/>
              </w:rPr>
              <w:t>0.27, IQR [0.18-0.35]</w:t>
            </w:r>
          </w:p>
        </w:tc>
      </w:tr>
      <w:tr w:rsidR="0075462C" w:rsidRPr="00FB55A5" w14:paraId="3931EEFE" w14:textId="77777777" w:rsidTr="00E73C1C">
        <w:tc>
          <w:tcPr>
            <w:tcW w:w="1526" w:type="pct"/>
            <w:gridSpan w:val="2"/>
            <w:tcBorders>
              <w:bottom w:val="single" w:sz="4" w:space="0" w:color="auto"/>
            </w:tcBorders>
          </w:tcPr>
          <w:p w14:paraId="0F050075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 xml:space="preserve">  Rectal swab vs. biopsy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4DEF39A8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within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D83C1DD" w14:textId="35495473" w:rsidR="0075462C" w:rsidRPr="0068444B" w:rsidRDefault="001D1FA2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31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72B12156" w14:textId="27277C00" w:rsidR="0075462C" w:rsidRPr="0068444B" w:rsidRDefault="001D1FA2" w:rsidP="00591295">
            <w:pPr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</w:t>
            </w:r>
            <w:r w:rsidR="0068444B" w:rsidRPr="0068444B">
              <w:rPr>
                <w:sz w:val="18"/>
                <w:szCs w:val="20"/>
                <w:lang w:val="en-GB"/>
              </w:rPr>
              <w:t>48, IQR [0.30-0.63]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1058C95F" w14:textId="77777777" w:rsidR="0075462C" w:rsidRPr="0068444B" w:rsidRDefault="0075462C" w:rsidP="00591295">
            <w:pPr>
              <w:spacing w:line="276" w:lineRule="auto"/>
              <w:rPr>
                <w:sz w:val="18"/>
                <w:szCs w:val="20"/>
                <w:lang w:val="en-GB"/>
              </w:rPr>
            </w:pPr>
            <w:r w:rsidRPr="0068444B">
              <w:rPr>
                <w:sz w:val="18"/>
                <w:szCs w:val="20"/>
                <w:lang w:val="en-GB"/>
              </w:rPr>
              <w:t>0.45, IQR [0.29-0.59]</w:t>
            </w:r>
          </w:p>
        </w:tc>
      </w:tr>
    </w:tbl>
    <w:p w14:paraId="60E8CFF2" w14:textId="5B3BA291" w:rsidR="000672FC" w:rsidRPr="003D0641" w:rsidRDefault="000672FC" w:rsidP="006C4D09">
      <w:pPr>
        <w:spacing w:after="0"/>
        <w:rPr>
          <w:i/>
          <w:sz w:val="18"/>
          <w:szCs w:val="18"/>
          <w:lang w:val="en-GB"/>
        </w:rPr>
      </w:pPr>
      <w:r w:rsidRPr="00FB55A5">
        <w:rPr>
          <w:b/>
          <w:bCs/>
          <w:sz w:val="18"/>
          <w:szCs w:val="18"/>
          <w:lang w:val="en-GB"/>
        </w:rPr>
        <w:t>Table S</w:t>
      </w:r>
      <w:r>
        <w:rPr>
          <w:b/>
          <w:bCs/>
          <w:sz w:val="18"/>
          <w:szCs w:val="18"/>
          <w:lang w:val="en-GB"/>
        </w:rPr>
        <w:t>2</w:t>
      </w:r>
      <w:r w:rsidRPr="00FB55A5">
        <w:rPr>
          <w:b/>
          <w:bCs/>
          <w:sz w:val="18"/>
          <w:szCs w:val="18"/>
          <w:lang w:val="en-GB"/>
        </w:rPr>
        <w:t>.</w:t>
      </w:r>
      <w:r w:rsidRPr="00FB55A5">
        <w:rPr>
          <w:sz w:val="18"/>
          <w:szCs w:val="18"/>
          <w:lang w:val="en-GB"/>
        </w:rPr>
        <w:t xml:space="preserve"> </w:t>
      </w:r>
      <w:r w:rsidR="00113F02">
        <w:rPr>
          <w:sz w:val="18"/>
          <w:szCs w:val="18"/>
          <w:lang w:val="en-GB"/>
        </w:rPr>
        <w:t xml:space="preserve">Stratified analyses for IBD type and for disease activity per IBD type. </w:t>
      </w:r>
      <w:r w:rsidRPr="00FB55A5">
        <w:rPr>
          <w:sz w:val="18"/>
          <w:szCs w:val="18"/>
          <w:lang w:val="en-GB"/>
        </w:rPr>
        <w:t>Cosine similarities between microbiota profiles of sample types/biopsy locations between/within individuals</w:t>
      </w:r>
      <w:r w:rsidR="00113F02">
        <w:rPr>
          <w:sz w:val="18"/>
          <w:szCs w:val="18"/>
          <w:lang w:val="en-GB"/>
        </w:rPr>
        <w:t>.</w:t>
      </w:r>
      <w:r w:rsidRPr="00FB55A5">
        <w:rPr>
          <w:sz w:val="18"/>
          <w:szCs w:val="18"/>
          <w:lang w:val="en-GB"/>
        </w:rPr>
        <w:t xml:space="preserve"> </w:t>
      </w:r>
      <w:r w:rsidRPr="00FB55A5">
        <w:rPr>
          <w:i/>
          <w:sz w:val="18"/>
          <w:szCs w:val="18"/>
          <w:lang w:val="en-GB"/>
        </w:rPr>
        <w:t>IQR: interquartile range.</w:t>
      </w:r>
      <w:bookmarkEnd w:id="5"/>
    </w:p>
    <w:sectPr w:rsidR="000672FC" w:rsidRPr="003D0641" w:rsidSect="006737D9">
      <w:footerReference w:type="default" r:id="rId15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8EB36" w14:textId="77777777" w:rsidR="00B40FD1" w:rsidRDefault="00B40FD1" w:rsidP="002A305A">
      <w:pPr>
        <w:spacing w:after="0" w:line="240" w:lineRule="auto"/>
      </w:pPr>
      <w:r>
        <w:separator/>
      </w:r>
    </w:p>
  </w:endnote>
  <w:endnote w:type="continuationSeparator" w:id="0">
    <w:p w14:paraId="627AFA36" w14:textId="77777777" w:rsidR="00B40FD1" w:rsidRDefault="00B40FD1" w:rsidP="002A305A">
      <w:pPr>
        <w:spacing w:after="0" w:line="240" w:lineRule="auto"/>
      </w:pPr>
      <w:r>
        <w:continuationSeparator/>
      </w:r>
    </w:p>
  </w:endnote>
  <w:endnote w:type="continuationNotice" w:id="1">
    <w:p w14:paraId="32665CBE" w14:textId="77777777" w:rsidR="00B40FD1" w:rsidRDefault="00B40F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0456349"/>
      <w:docPartObj>
        <w:docPartGallery w:val="Page Numbers (Bottom of Page)"/>
        <w:docPartUnique/>
      </w:docPartObj>
    </w:sdtPr>
    <w:sdtEndPr/>
    <w:sdtContent>
      <w:p w14:paraId="08C2D1C8" w14:textId="3755150D" w:rsidR="00F077D1" w:rsidRDefault="00F077D1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5C7">
          <w:rPr>
            <w:noProof/>
          </w:rPr>
          <w:t>15</w:t>
        </w:r>
        <w:r>
          <w:fldChar w:fldCharType="end"/>
        </w:r>
      </w:p>
    </w:sdtContent>
  </w:sdt>
  <w:p w14:paraId="6D245E70" w14:textId="77777777" w:rsidR="00F077D1" w:rsidRDefault="00F077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C0363" w14:textId="77777777" w:rsidR="00B40FD1" w:rsidRDefault="00B40FD1" w:rsidP="002A305A">
      <w:pPr>
        <w:spacing w:after="0" w:line="240" w:lineRule="auto"/>
      </w:pPr>
      <w:r>
        <w:separator/>
      </w:r>
    </w:p>
  </w:footnote>
  <w:footnote w:type="continuationSeparator" w:id="0">
    <w:p w14:paraId="39BBBFC9" w14:textId="77777777" w:rsidR="00B40FD1" w:rsidRDefault="00B40FD1" w:rsidP="002A305A">
      <w:pPr>
        <w:spacing w:after="0" w:line="240" w:lineRule="auto"/>
      </w:pPr>
      <w:r>
        <w:continuationSeparator/>
      </w:r>
    </w:p>
  </w:footnote>
  <w:footnote w:type="continuationNotice" w:id="1">
    <w:p w14:paraId="4B61FFF7" w14:textId="77777777" w:rsidR="00B40FD1" w:rsidRDefault="00B40F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B7C"/>
    <w:multiLevelType w:val="hybridMultilevel"/>
    <w:tmpl w:val="722A489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94F56"/>
    <w:multiLevelType w:val="hybridMultilevel"/>
    <w:tmpl w:val="D52ED5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71152"/>
    <w:multiLevelType w:val="hybridMultilevel"/>
    <w:tmpl w:val="40F0CC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37E62"/>
    <w:multiLevelType w:val="hybridMultilevel"/>
    <w:tmpl w:val="99C81C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874C5"/>
    <w:multiLevelType w:val="hybridMultilevel"/>
    <w:tmpl w:val="55BA1AE6"/>
    <w:lvl w:ilvl="0" w:tplc="DD885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55773"/>
    <w:multiLevelType w:val="hybridMultilevel"/>
    <w:tmpl w:val="2070D5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A255FF"/>
    <w:multiLevelType w:val="hybridMultilevel"/>
    <w:tmpl w:val="49C224AE"/>
    <w:lvl w:ilvl="0" w:tplc="F15C17F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A25D41"/>
    <w:multiLevelType w:val="hybridMultilevel"/>
    <w:tmpl w:val="A3C8B6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30427">
    <w:abstractNumId w:val="6"/>
  </w:num>
  <w:num w:numId="2" w16cid:durableId="638190852">
    <w:abstractNumId w:val="4"/>
  </w:num>
  <w:num w:numId="3" w16cid:durableId="2094430816">
    <w:abstractNumId w:val="2"/>
  </w:num>
  <w:num w:numId="4" w16cid:durableId="1292134666">
    <w:abstractNumId w:val="7"/>
  </w:num>
  <w:num w:numId="5" w16cid:durableId="672026381">
    <w:abstractNumId w:val="1"/>
  </w:num>
  <w:num w:numId="6" w16cid:durableId="1254558468">
    <w:abstractNumId w:val="5"/>
  </w:num>
  <w:num w:numId="7" w16cid:durableId="1950695611">
    <w:abstractNumId w:val="0"/>
  </w:num>
  <w:num w:numId="8" w16cid:durableId="8115567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aafex58zrda7e29ro5evd9wxaxxeesev2f&quot;&gt;References SAMPLE studie&lt;record-ids&gt;&lt;item&gt;1&lt;/item&gt;&lt;item&gt;2&lt;/item&gt;&lt;item&gt;3&lt;/item&gt;&lt;item&gt;4&lt;/item&gt;&lt;item&gt;5&lt;/item&gt;&lt;item&gt;6&lt;/item&gt;&lt;item&gt;7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6&lt;/item&gt;&lt;item&gt;28&lt;/item&gt;&lt;item&gt;31&lt;/item&gt;&lt;item&gt;32&lt;/item&gt;&lt;/record-ids&gt;&lt;/item&gt;&lt;/Libraries&gt;"/>
  </w:docVars>
  <w:rsids>
    <w:rsidRoot w:val="00400CCC"/>
    <w:rsid w:val="0000350A"/>
    <w:rsid w:val="00012971"/>
    <w:rsid w:val="00013030"/>
    <w:rsid w:val="00013D5D"/>
    <w:rsid w:val="00015B95"/>
    <w:rsid w:val="00020522"/>
    <w:rsid w:val="00021E54"/>
    <w:rsid w:val="00024378"/>
    <w:rsid w:val="000251E3"/>
    <w:rsid w:val="00033531"/>
    <w:rsid w:val="000346A9"/>
    <w:rsid w:val="00035A9E"/>
    <w:rsid w:val="00037006"/>
    <w:rsid w:val="00040A6E"/>
    <w:rsid w:val="00043D7D"/>
    <w:rsid w:val="000507D2"/>
    <w:rsid w:val="0005300E"/>
    <w:rsid w:val="00061042"/>
    <w:rsid w:val="0006149B"/>
    <w:rsid w:val="00065AF1"/>
    <w:rsid w:val="000672FC"/>
    <w:rsid w:val="00071CF1"/>
    <w:rsid w:val="00074599"/>
    <w:rsid w:val="000778BA"/>
    <w:rsid w:val="00080684"/>
    <w:rsid w:val="0008128F"/>
    <w:rsid w:val="0008276B"/>
    <w:rsid w:val="00082B5F"/>
    <w:rsid w:val="000879B5"/>
    <w:rsid w:val="00092E2E"/>
    <w:rsid w:val="00095BAA"/>
    <w:rsid w:val="000A0EA5"/>
    <w:rsid w:val="000A1721"/>
    <w:rsid w:val="000A65F4"/>
    <w:rsid w:val="000A6907"/>
    <w:rsid w:val="000B1987"/>
    <w:rsid w:val="000C3E25"/>
    <w:rsid w:val="000C408C"/>
    <w:rsid w:val="000C4E2F"/>
    <w:rsid w:val="000C670E"/>
    <w:rsid w:val="000D00B7"/>
    <w:rsid w:val="000D06F0"/>
    <w:rsid w:val="000E0B4E"/>
    <w:rsid w:val="000E0B64"/>
    <w:rsid w:val="000E6B5A"/>
    <w:rsid w:val="000F47D1"/>
    <w:rsid w:val="000F4F67"/>
    <w:rsid w:val="000F62BE"/>
    <w:rsid w:val="0010148F"/>
    <w:rsid w:val="00102B8E"/>
    <w:rsid w:val="00103328"/>
    <w:rsid w:val="001044FF"/>
    <w:rsid w:val="00105989"/>
    <w:rsid w:val="00105F33"/>
    <w:rsid w:val="001128AC"/>
    <w:rsid w:val="001137B4"/>
    <w:rsid w:val="00113DC6"/>
    <w:rsid w:val="00113F02"/>
    <w:rsid w:val="00126900"/>
    <w:rsid w:val="00127070"/>
    <w:rsid w:val="001275F0"/>
    <w:rsid w:val="00132F4F"/>
    <w:rsid w:val="00132F53"/>
    <w:rsid w:val="00134793"/>
    <w:rsid w:val="00136007"/>
    <w:rsid w:val="00141AE7"/>
    <w:rsid w:val="0014250B"/>
    <w:rsid w:val="001475EB"/>
    <w:rsid w:val="00147C81"/>
    <w:rsid w:val="00157DCE"/>
    <w:rsid w:val="00160505"/>
    <w:rsid w:val="001612E4"/>
    <w:rsid w:val="0016226F"/>
    <w:rsid w:val="001673A9"/>
    <w:rsid w:val="00171DBB"/>
    <w:rsid w:val="00173983"/>
    <w:rsid w:val="00174107"/>
    <w:rsid w:val="00174A8E"/>
    <w:rsid w:val="00175C89"/>
    <w:rsid w:val="00180D9B"/>
    <w:rsid w:val="0018293A"/>
    <w:rsid w:val="001833B3"/>
    <w:rsid w:val="00185EB9"/>
    <w:rsid w:val="00186645"/>
    <w:rsid w:val="00194D9F"/>
    <w:rsid w:val="001968E4"/>
    <w:rsid w:val="001A192B"/>
    <w:rsid w:val="001A69E6"/>
    <w:rsid w:val="001B53A5"/>
    <w:rsid w:val="001B7004"/>
    <w:rsid w:val="001C1C3E"/>
    <w:rsid w:val="001C21DB"/>
    <w:rsid w:val="001C2AC7"/>
    <w:rsid w:val="001C4034"/>
    <w:rsid w:val="001D1E9D"/>
    <w:rsid w:val="001D1FA2"/>
    <w:rsid w:val="001D3FCD"/>
    <w:rsid w:val="001D459A"/>
    <w:rsid w:val="001D5749"/>
    <w:rsid w:val="001E21D3"/>
    <w:rsid w:val="001E3C1A"/>
    <w:rsid w:val="001E48E8"/>
    <w:rsid w:val="001E6023"/>
    <w:rsid w:val="001F2B04"/>
    <w:rsid w:val="001F44B2"/>
    <w:rsid w:val="001F6F2E"/>
    <w:rsid w:val="001F7872"/>
    <w:rsid w:val="00213C41"/>
    <w:rsid w:val="00216607"/>
    <w:rsid w:val="002216E4"/>
    <w:rsid w:val="00223459"/>
    <w:rsid w:val="00224590"/>
    <w:rsid w:val="00227EC5"/>
    <w:rsid w:val="00232AEA"/>
    <w:rsid w:val="00235C3D"/>
    <w:rsid w:val="00235D42"/>
    <w:rsid w:val="002426B7"/>
    <w:rsid w:val="00243060"/>
    <w:rsid w:val="002436B0"/>
    <w:rsid w:val="00243CDF"/>
    <w:rsid w:val="00244A66"/>
    <w:rsid w:val="00245F6C"/>
    <w:rsid w:val="00246514"/>
    <w:rsid w:val="0024760D"/>
    <w:rsid w:val="00247E3A"/>
    <w:rsid w:val="00247F9B"/>
    <w:rsid w:val="00257650"/>
    <w:rsid w:val="00261D91"/>
    <w:rsid w:val="0026296E"/>
    <w:rsid w:val="002654C3"/>
    <w:rsid w:val="00267B66"/>
    <w:rsid w:val="00267C27"/>
    <w:rsid w:val="002717A8"/>
    <w:rsid w:val="00272277"/>
    <w:rsid w:val="00272695"/>
    <w:rsid w:val="00275A02"/>
    <w:rsid w:val="00280C4F"/>
    <w:rsid w:val="00291F84"/>
    <w:rsid w:val="00293D6D"/>
    <w:rsid w:val="002A305A"/>
    <w:rsid w:val="002A3DF3"/>
    <w:rsid w:val="002A5F43"/>
    <w:rsid w:val="002B02E3"/>
    <w:rsid w:val="002B10F9"/>
    <w:rsid w:val="002C16C7"/>
    <w:rsid w:val="002C1835"/>
    <w:rsid w:val="002C297F"/>
    <w:rsid w:val="002C6503"/>
    <w:rsid w:val="002D6D17"/>
    <w:rsid w:val="002D78A3"/>
    <w:rsid w:val="002E2C26"/>
    <w:rsid w:val="002E35B8"/>
    <w:rsid w:val="002E4DC2"/>
    <w:rsid w:val="002E4FE3"/>
    <w:rsid w:val="002E5B2A"/>
    <w:rsid w:val="002F0EAA"/>
    <w:rsid w:val="002F1208"/>
    <w:rsid w:val="002F13FE"/>
    <w:rsid w:val="002F4B2C"/>
    <w:rsid w:val="00300355"/>
    <w:rsid w:val="003041B6"/>
    <w:rsid w:val="003109F6"/>
    <w:rsid w:val="003157F1"/>
    <w:rsid w:val="00317007"/>
    <w:rsid w:val="00322696"/>
    <w:rsid w:val="003226E0"/>
    <w:rsid w:val="0033016C"/>
    <w:rsid w:val="00330DEE"/>
    <w:rsid w:val="0033737B"/>
    <w:rsid w:val="003401C9"/>
    <w:rsid w:val="0034333B"/>
    <w:rsid w:val="00343C24"/>
    <w:rsid w:val="00347257"/>
    <w:rsid w:val="00347968"/>
    <w:rsid w:val="00351985"/>
    <w:rsid w:val="00352888"/>
    <w:rsid w:val="00353704"/>
    <w:rsid w:val="00356708"/>
    <w:rsid w:val="00357B4D"/>
    <w:rsid w:val="003643E6"/>
    <w:rsid w:val="00365097"/>
    <w:rsid w:val="003660F2"/>
    <w:rsid w:val="0036643F"/>
    <w:rsid w:val="00366463"/>
    <w:rsid w:val="0037308C"/>
    <w:rsid w:val="003777E5"/>
    <w:rsid w:val="003865B6"/>
    <w:rsid w:val="0039481C"/>
    <w:rsid w:val="003963D0"/>
    <w:rsid w:val="0039678D"/>
    <w:rsid w:val="0039725F"/>
    <w:rsid w:val="003A0C9E"/>
    <w:rsid w:val="003A52AF"/>
    <w:rsid w:val="003B051F"/>
    <w:rsid w:val="003B2350"/>
    <w:rsid w:val="003B45EC"/>
    <w:rsid w:val="003B54A4"/>
    <w:rsid w:val="003B5B26"/>
    <w:rsid w:val="003B7F68"/>
    <w:rsid w:val="003B7F9F"/>
    <w:rsid w:val="003C0EF4"/>
    <w:rsid w:val="003C17AB"/>
    <w:rsid w:val="003C507B"/>
    <w:rsid w:val="003D0641"/>
    <w:rsid w:val="003D1242"/>
    <w:rsid w:val="003D67EC"/>
    <w:rsid w:val="003D7571"/>
    <w:rsid w:val="003D7DDF"/>
    <w:rsid w:val="003E01C7"/>
    <w:rsid w:val="003E2216"/>
    <w:rsid w:val="003E3B4E"/>
    <w:rsid w:val="003E6E71"/>
    <w:rsid w:val="003F0328"/>
    <w:rsid w:val="003F1203"/>
    <w:rsid w:val="003F2C5D"/>
    <w:rsid w:val="003F351A"/>
    <w:rsid w:val="003F492A"/>
    <w:rsid w:val="003F607B"/>
    <w:rsid w:val="003F713E"/>
    <w:rsid w:val="00400CCC"/>
    <w:rsid w:val="00403C72"/>
    <w:rsid w:val="004043BD"/>
    <w:rsid w:val="0040574F"/>
    <w:rsid w:val="00415C57"/>
    <w:rsid w:val="00421247"/>
    <w:rsid w:val="004225CA"/>
    <w:rsid w:val="00424734"/>
    <w:rsid w:val="00424797"/>
    <w:rsid w:val="004302BE"/>
    <w:rsid w:val="00432D84"/>
    <w:rsid w:val="00435CCE"/>
    <w:rsid w:val="00435E5B"/>
    <w:rsid w:val="0044272E"/>
    <w:rsid w:val="00442FF3"/>
    <w:rsid w:val="00444D02"/>
    <w:rsid w:val="00447CE7"/>
    <w:rsid w:val="00452B4D"/>
    <w:rsid w:val="00452E28"/>
    <w:rsid w:val="00457697"/>
    <w:rsid w:val="00462A88"/>
    <w:rsid w:val="00463612"/>
    <w:rsid w:val="00470A10"/>
    <w:rsid w:val="00471DAF"/>
    <w:rsid w:val="004743B1"/>
    <w:rsid w:val="0047625A"/>
    <w:rsid w:val="004765C7"/>
    <w:rsid w:val="00477441"/>
    <w:rsid w:val="00480A0A"/>
    <w:rsid w:val="00481ADC"/>
    <w:rsid w:val="004823FB"/>
    <w:rsid w:val="004863D9"/>
    <w:rsid w:val="004872B8"/>
    <w:rsid w:val="00491FC3"/>
    <w:rsid w:val="004A0B12"/>
    <w:rsid w:val="004A1195"/>
    <w:rsid w:val="004A2108"/>
    <w:rsid w:val="004A3554"/>
    <w:rsid w:val="004A3BBA"/>
    <w:rsid w:val="004A51AA"/>
    <w:rsid w:val="004A68A2"/>
    <w:rsid w:val="004B3AF4"/>
    <w:rsid w:val="004B4A48"/>
    <w:rsid w:val="004C2102"/>
    <w:rsid w:val="004C41D6"/>
    <w:rsid w:val="004D13C4"/>
    <w:rsid w:val="004D3A52"/>
    <w:rsid w:val="004D6D40"/>
    <w:rsid w:val="004E0E51"/>
    <w:rsid w:val="004E3BC3"/>
    <w:rsid w:val="004F02E5"/>
    <w:rsid w:val="004F2869"/>
    <w:rsid w:val="004F2933"/>
    <w:rsid w:val="004F5105"/>
    <w:rsid w:val="004F5279"/>
    <w:rsid w:val="005030CD"/>
    <w:rsid w:val="00503CFF"/>
    <w:rsid w:val="00504503"/>
    <w:rsid w:val="00504BCE"/>
    <w:rsid w:val="00511449"/>
    <w:rsid w:val="00514562"/>
    <w:rsid w:val="00514A75"/>
    <w:rsid w:val="00515203"/>
    <w:rsid w:val="005154BA"/>
    <w:rsid w:val="005158CA"/>
    <w:rsid w:val="0052285D"/>
    <w:rsid w:val="005239BF"/>
    <w:rsid w:val="00531BD3"/>
    <w:rsid w:val="00533CCC"/>
    <w:rsid w:val="00535810"/>
    <w:rsid w:val="005428C0"/>
    <w:rsid w:val="00542A2D"/>
    <w:rsid w:val="005432E1"/>
    <w:rsid w:val="0054559E"/>
    <w:rsid w:val="005476DE"/>
    <w:rsid w:val="0055356C"/>
    <w:rsid w:val="005559C4"/>
    <w:rsid w:val="00555F6F"/>
    <w:rsid w:val="00563017"/>
    <w:rsid w:val="0056513A"/>
    <w:rsid w:val="00570840"/>
    <w:rsid w:val="005715D7"/>
    <w:rsid w:val="00571E9A"/>
    <w:rsid w:val="00574AB9"/>
    <w:rsid w:val="00582A1C"/>
    <w:rsid w:val="0059153E"/>
    <w:rsid w:val="0059442A"/>
    <w:rsid w:val="00594DEF"/>
    <w:rsid w:val="0059553C"/>
    <w:rsid w:val="005963D7"/>
    <w:rsid w:val="005A35AC"/>
    <w:rsid w:val="005A6B7E"/>
    <w:rsid w:val="005A773C"/>
    <w:rsid w:val="005B0148"/>
    <w:rsid w:val="005B72E8"/>
    <w:rsid w:val="005B7F30"/>
    <w:rsid w:val="005C1449"/>
    <w:rsid w:val="005C5B68"/>
    <w:rsid w:val="005D10A2"/>
    <w:rsid w:val="005D1813"/>
    <w:rsid w:val="005D2AB4"/>
    <w:rsid w:val="005D2C33"/>
    <w:rsid w:val="005E473A"/>
    <w:rsid w:val="005E69A0"/>
    <w:rsid w:val="005E69D8"/>
    <w:rsid w:val="005F0573"/>
    <w:rsid w:val="005F3085"/>
    <w:rsid w:val="005F3AED"/>
    <w:rsid w:val="005F4172"/>
    <w:rsid w:val="005F4967"/>
    <w:rsid w:val="005F70FF"/>
    <w:rsid w:val="006036FC"/>
    <w:rsid w:val="00616561"/>
    <w:rsid w:val="0062488A"/>
    <w:rsid w:val="00631E8C"/>
    <w:rsid w:val="0063374D"/>
    <w:rsid w:val="00633C98"/>
    <w:rsid w:val="006345F0"/>
    <w:rsid w:val="00634717"/>
    <w:rsid w:val="006352BD"/>
    <w:rsid w:val="006373AA"/>
    <w:rsid w:val="00643106"/>
    <w:rsid w:val="00643B21"/>
    <w:rsid w:val="00647DD0"/>
    <w:rsid w:val="00650203"/>
    <w:rsid w:val="006558A8"/>
    <w:rsid w:val="00656CAA"/>
    <w:rsid w:val="00657D5D"/>
    <w:rsid w:val="00657DED"/>
    <w:rsid w:val="0066038C"/>
    <w:rsid w:val="0066058C"/>
    <w:rsid w:val="00661DBB"/>
    <w:rsid w:val="006644D9"/>
    <w:rsid w:val="00670B6B"/>
    <w:rsid w:val="006737D9"/>
    <w:rsid w:val="00681715"/>
    <w:rsid w:val="0068431E"/>
    <w:rsid w:val="0068444B"/>
    <w:rsid w:val="00686419"/>
    <w:rsid w:val="00692FB7"/>
    <w:rsid w:val="006939E7"/>
    <w:rsid w:val="00694342"/>
    <w:rsid w:val="00695447"/>
    <w:rsid w:val="00697856"/>
    <w:rsid w:val="006A30E9"/>
    <w:rsid w:val="006A3445"/>
    <w:rsid w:val="006A7AEE"/>
    <w:rsid w:val="006B11BE"/>
    <w:rsid w:val="006B4F41"/>
    <w:rsid w:val="006B5329"/>
    <w:rsid w:val="006B6CBC"/>
    <w:rsid w:val="006C204F"/>
    <w:rsid w:val="006C311F"/>
    <w:rsid w:val="006C36C9"/>
    <w:rsid w:val="006C4198"/>
    <w:rsid w:val="006C47F9"/>
    <w:rsid w:val="006C4D09"/>
    <w:rsid w:val="006C6037"/>
    <w:rsid w:val="006C7E25"/>
    <w:rsid w:val="006D1927"/>
    <w:rsid w:val="006D461D"/>
    <w:rsid w:val="006E3E8E"/>
    <w:rsid w:val="006E6470"/>
    <w:rsid w:val="006E736A"/>
    <w:rsid w:val="006F18B3"/>
    <w:rsid w:val="006F24BB"/>
    <w:rsid w:val="006F280A"/>
    <w:rsid w:val="006F3A08"/>
    <w:rsid w:val="00703096"/>
    <w:rsid w:val="00710BAE"/>
    <w:rsid w:val="00711A8C"/>
    <w:rsid w:val="00720177"/>
    <w:rsid w:val="00722E9E"/>
    <w:rsid w:val="007233DA"/>
    <w:rsid w:val="00736AB8"/>
    <w:rsid w:val="00743372"/>
    <w:rsid w:val="00745085"/>
    <w:rsid w:val="007520F6"/>
    <w:rsid w:val="0075462C"/>
    <w:rsid w:val="00756701"/>
    <w:rsid w:val="007608D5"/>
    <w:rsid w:val="0076399C"/>
    <w:rsid w:val="00765474"/>
    <w:rsid w:val="00772C9D"/>
    <w:rsid w:val="00772D35"/>
    <w:rsid w:val="0077305C"/>
    <w:rsid w:val="0077527F"/>
    <w:rsid w:val="00776E78"/>
    <w:rsid w:val="0077703F"/>
    <w:rsid w:val="00780E83"/>
    <w:rsid w:val="00780F06"/>
    <w:rsid w:val="007810C4"/>
    <w:rsid w:val="007841F5"/>
    <w:rsid w:val="007844A6"/>
    <w:rsid w:val="007872C6"/>
    <w:rsid w:val="00792B3C"/>
    <w:rsid w:val="007A0B63"/>
    <w:rsid w:val="007A18B6"/>
    <w:rsid w:val="007A28BF"/>
    <w:rsid w:val="007A3E97"/>
    <w:rsid w:val="007A4A0C"/>
    <w:rsid w:val="007B27DF"/>
    <w:rsid w:val="007B7E5D"/>
    <w:rsid w:val="007C063C"/>
    <w:rsid w:val="007C7C5A"/>
    <w:rsid w:val="007D2004"/>
    <w:rsid w:val="007D324B"/>
    <w:rsid w:val="007D7FA0"/>
    <w:rsid w:val="007E0BA0"/>
    <w:rsid w:val="007E2830"/>
    <w:rsid w:val="007E3C36"/>
    <w:rsid w:val="007E4668"/>
    <w:rsid w:val="007E69C8"/>
    <w:rsid w:val="007F1574"/>
    <w:rsid w:val="007F1781"/>
    <w:rsid w:val="007F4AC8"/>
    <w:rsid w:val="007F5BE0"/>
    <w:rsid w:val="007F7576"/>
    <w:rsid w:val="007F7645"/>
    <w:rsid w:val="0080172F"/>
    <w:rsid w:val="008021BF"/>
    <w:rsid w:val="00803ACB"/>
    <w:rsid w:val="008043C3"/>
    <w:rsid w:val="00806ACD"/>
    <w:rsid w:val="00812310"/>
    <w:rsid w:val="008123CD"/>
    <w:rsid w:val="0081492E"/>
    <w:rsid w:val="00817B3F"/>
    <w:rsid w:val="00820C1F"/>
    <w:rsid w:val="0082739B"/>
    <w:rsid w:val="00830C61"/>
    <w:rsid w:val="00831B4A"/>
    <w:rsid w:val="0084008F"/>
    <w:rsid w:val="00841331"/>
    <w:rsid w:val="00844B43"/>
    <w:rsid w:val="00846410"/>
    <w:rsid w:val="00847D85"/>
    <w:rsid w:val="008510C9"/>
    <w:rsid w:val="008511B7"/>
    <w:rsid w:val="00852A5B"/>
    <w:rsid w:val="00853A73"/>
    <w:rsid w:val="00864F31"/>
    <w:rsid w:val="00865495"/>
    <w:rsid w:val="00865682"/>
    <w:rsid w:val="00867805"/>
    <w:rsid w:val="008713A6"/>
    <w:rsid w:val="00872240"/>
    <w:rsid w:val="008769C0"/>
    <w:rsid w:val="00876B7A"/>
    <w:rsid w:val="008820B8"/>
    <w:rsid w:val="008852A2"/>
    <w:rsid w:val="008853B2"/>
    <w:rsid w:val="00885647"/>
    <w:rsid w:val="00886579"/>
    <w:rsid w:val="00890F0B"/>
    <w:rsid w:val="008A3A5D"/>
    <w:rsid w:val="008A6379"/>
    <w:rsid w:val="008A6926"/>
    <w:rsid w:val="008B2280"/>
    <w:rsid w:val="008B6B96"/>
    <w:rsid w:val="008B7650"/>
    <w:rsid w:val="008B7DC5"/>
    <w:rsid w:val="008C19EF"/>
    <w:rsid w:val="008C3D7D"/>
    <w:rsid w:val="008C42B6"/>
    <w:rsid w:val="008C45A8"/>
    <w:rsid w:val="008D2E7B"/>
    <w:rsid w:val="008D5DAD"/>
    <w:rsid w:val="008D5E3E"/>
    <w:rsid w:val="008E056E"/>
    <w:rsid w:val="008E3EFA"/>
    <w:rsid w:val="008E51A0"/>
    <w:rsid w:val="008E520B"/>
    <w:rsid w:val="008F6083"/>
    <w:rsid w:val="008F6E39"/>
    <w:rsid w:val="0090428A"/>
    <w:rsid w:val="00905BB7"/>
    <w:rsid w:val="00906125"/>
    <w:rsid w:val="0090637C"/>
    <w:rsid w:val="00911161"/>
    <w:rsid w:val="00913997"/>
    <w:rsid w:val="009155E6"/>
    <w:rsid w:val="009226A2"/>
    <w:rsid w:val="00927074"/>
    <w:rsid w:val="0092742B"/>
    <w:rsid w:val="009276EF"/>
    <w:rsid w:val="00927772"/>
    <w:rsid w:val="00927C32"/>
    <w:rsid w:val="0093063C"/>
    <w:rsid w:val="00930640"/>
    <w:rsid w:val="009313A6"/>
    <w:rsid w:val="009329C8"/>
    <w:rsid w:val="00937C4F"/>
    <w:rsid w:val="00944917"/>
    <w:rsid w:val="009454CB"/>
    <w:rsid w:val="0094599B"/>
    <w:rsid w:val="00955121"/>
    <w:rsid w:val="009561B1"/>
    <w:rsid w:val="00957025"/>
    <w:rsid w:val="009650C9"/>
    <w:rsid w:val="0097108F"/>
    <w:rsid w:val="009732C0"/>
    <w:rsid w:val="00973C5C"/>
    <w:rsid w:val="00975C8D"/>
    <w:rsid w:val="00994D83"/>
    <w:rsid w:val="00995A52"/>
    <w:rsid w:val="00996558"/>
    <w:rsid w:val="00996A55"/>
    <w:rsid w:val="00996E36"/>
    <w:rsid w:val="009A0DB2"/>
    <w:rsid w:val="009A1E9E"/>
    <w:rsid w:val="009A6248"/>
    <w:rsid w:val="009B119A"/>
    <w:rsid w:val="009B44EA"/>
    <w:rsid w:val="009B6D17"/>
    <w:rsid w:val="009B7C79"/>
    <w:rsid w:val="009C1F08"/>
    <w:rsid w:val="009C22A2"/>
    <w:rsid w:val="009C3D76"/>
    <w:rsid w:val="009C6492"/>
    <w:rsid w:val="009D11D5"/>
    <w:rsid w:val="009D13BF"/>
    <w:rsid w:val="009D236B"/>
    <w:rsid w:val="009D46E2"/>
    <w:rsid w:val="009D4DBD"/>
    <w:rsid w:val="009D7B8A"/>
    <w:rsid w:val="009E05A7"/>
    <w:rsid w:val="009E08DB"/>
    <w:rsid w:val="009E1098"/>
    <w:rsid w:val="009E270D"/>
    <w:rsid w:val="009E2FBB"/>
    <w:rsid w:val="009E43C0"/>
    <w:rsid w:val="009E528F"/>
    <w:rsid w:val="009E5567"/>
    <w:rsid w:val="009E7D23"/>
    <w:rsid w:val="009F1A2F"/>
    <w:rsid w:val="009F5E78"/>
    <w:rsid w:val="00A02397"/>
    <w:rsid w:val="00A03740"/>
    <w:rsid w:val="00A11850"/>
    <w:rsid w:val="00A13669"/>
    <w:rsid w:val="00A207F6"/>
    <w:rsid w:val="00A20F13"/>
    <w:rsid w:val="00A24F24"/>
    <w:rsid w:val="00A27029"/>
    <w:rsid w:val="00A30B08"/>
    <w:rsid w:val="00A31EE4"/>
    <w:rsid w:val="00A35DC2"/>
    <w:rsid w:val="00A36F4F"/>
    <w:rsid w:val="00A42BE6"/>
    <w:rsid w:val="00A459E9"/>
    <w:rsid w:val="00A52DE1"/>
    <w:rsid w:val="00A54652"/>
    <w:rsid w:val="00A55360"/>
    <w:rsid w:val="00A60A34"/>
    <w:rsid w:val="00A61FDD"/>
    <w:rsid w:val="00A6267E"/>
    <w:rsid w:val="00A671BB"/>
    <w:rsid w:val="00A70DC5"/>
    <w:rsid w:val="00A71B8B"/>
    <w:rsid w:val="00A73D4E"/>
    <w:rsid w:val="00A75746"/>
    <w:rsid w:val="00A82DB5"/>
    <w:rsid w:val="00A840A6"/>
    <w:rsid w:val="00A85610"/>
    <w:rsid w:val="00A857F2"/>
    <w:rsid w:val="00A875DA"/>
    <w:rsid w:val="00A94CF8"/>
    <w:rsid w:val="00AA4825"/>
    <w:rsid w:val="00AA7714"/>
    <w:rsid w:val="00AB0DEF"/>
    <w:rsid w:val="00AB61D3"/>
    <w:rsid w:val="00AC0404"/>
    <w:rsid w:val="00AC18B9"/>
    <w:rsid w:val="00AC3EFF"/>
    <w:rsid w:val="00AC5610"/>
    <w:rsid w:val="00AE2CBA"/>
    <w:rsid w:val="00AF015A"/>
    <w:rsid w:val="00AF1E30"/>
    <w:rsid w:val="00AF6638"/>
    <w:rsid w:val="00AF7817"/>
    <w:rsid w:val="00B0288F"/>
    <w:rsid w:val="00B05172"/>
    <w:rsid w:val="00B053D0"/>
    <w:rsid w:val="00B05972"/>
    <w:rsid w:val="00B06BAF"/>
    <w:rsid w:val="00B10E0C"/>
    <w:rsid w:val="00B21408"/>
    <w:rsid w:val="00B21C6A"/>
    <w:rsid w:val="00B220D8"/>
    <w:rsid w:val="00B226CD"/>
    <w:rsid w:val="00B22E7F"/>
    <w:rsid w:val="00B32B63"/>
    <w:rsid w:val="00B33693"/>
    <w:rsid w:val="00B36468"/>
    <w:rsid w:val="00B40FD1"/>
    <w:rsid w:val="00B45542"/>
    <w:rsid w:val="00B45ED6"/>
    <w:rsid w:val="00B46393"/>
    <w:rsid w:val="00B46F35"/>
    <w:rsid w:val="00B50BDE"/>
    <w:rsid w:val="00B5399C"/>
    <w:rsid w:val="00B54F81"/>
    <w:rsid w:val="00B55485"/>
    <w:rsid w:val="00B5740E"/>
    <w:rsid w:val="00B6312A"/>
    <w:rsid w:val="00B65B64"/>
    <w:rsid w:val="00B662AC"/>
    <w:rsid w:val="00B671E3"/>
    <w:rsid w:val="00B716E8"/>
    <w:rsid w:val="00B759D0"/>
    <w:rsid w:val="00B82448"/>
    <w:rsid w:val="00B853AB"/>
    <w:rsid w:val="00B862DA"/>
    <w:rsid w:val="00B9381F"/>
    <w:rsid w:val="00B94CDD"/>
    <w:rsid w:val="00B95F50"/>
    <w:rsid w:val="00BA02C3"/>
    <w:rsid w:val="00BA2F38"/>
    <w:rsid w:val="00BA5758"/>
    <w:rsid w:val="00BB175E"/>
    <w:rsid w:val="00BB3C06"/>
    <w:rsid w:val="00BC3C9D"/>
    <w:rsid w:val="00BC3ED6"/>
    <w:rsid w:val="00BC6531"/>
    <w:rsid w:val="00BC7BE8"/>
    <w:rsid w:val="00BD275D"/>
    <w:rsid w:val="00BD2AE0"/>
    <w:rsid w:val="00BD3BE1"/>
    <w:rsid w:val="00BE1141"/>
    <w:rsid w:val="00BE129A"/>
    <w:rsid w:val="00BE57A2"/>
    <w:rsid w:val="00BE6841"/>
    <w:rsid w:val="00BF09DA"/>
    <w:rsid w:val="00C07404"/>
    <w:rsid w:val="00C104A5"/>
    <w:rsid w:val="00C10A3B"/>
    <w:rsid w:val="00C10CEC"/>
    <w:rsid w:val="00C131AC"/>
    <w:rsid w:val="00C3430E"/>
    <w:rsid w:val="00C35D21"/>
    <w:rsid w:val="00C439C4"/>
    <w:rsid w:val="00C46C46"/>
    <w:rsid w:val="00C50C82"/>
    <w:rsid w:val="00C51D2A"/>
    <w:rsid w:val="00C55F35"/>
    <w:rsid w:val="00C57616"/>
    <w:rsid w:val="00C63BEB"/>
    <w:rsid w:val="00C64D68"/>
    <w:rsid w:val="00C72917"/>
    <w:rsid w:val="00C75971"/>
    <w:rsid w:val="00C809D4"/>
    <w:rsid w:val="00C80A3F"/>
    <w:rsid w:val="00C8465E"/>
    <w:rsid w:val="00C85496"/>
    <w:rsid w:val="00C86B73"/>
    <w:rsid w:val="00C922AA"/>
    <w:rsid w:val="00C9480E"/>
    <w:rsid w:val="00C95AF5"/>
    <w:rsid w:val="00C96E72"/>
    <w:rsid w:val="00C97A89"/>
    <w:rsid w:val="00CA4BC5"/>
    <w:rsid w:val="00CA7E78"/>
    <w:rsid w:val="00CB028B"/>
    <w:rsid w:val="00CB3333"/>
    <w:rsid w:val="00CB37CC"/>
    <w:rsid w:val="00CB799A"/>
    <w:rsid w:val="00CC0BCF"/>
    <w:rsid w:val="00CC15A9"/>
    <w:rsid w:val="00CC185E"/>
    <w:rsid w:val="00CC79D6"/>
    <w:rsid w:val="00CD0377"/>
    <w:rsid w:val="00CD32A2"/>
    <w:rsid w:val="00CD428A"/>
    <w:rsid w:val="00CE166F"/>
    <w:rsid w:val="00CE4291"/>
    <w:rsid w:val="00CE602A"/>
    <w:rsid w:val="00CE6243"/>
    <w:rsid w:val="00CF24DA"/>
    <w:rsid w:val="00CF317D"/>
    <w:rsid w:val="00D0109E"/>
    <w:rsid w:val="00D038B3"/>
    <w:rsid w:val="00D116CE"/>
    <w:rsid w:val="00D2004A"/>
    <w:rsid w:val="00D20579"/>
    <w:rsid w:val="00D21044"/>
    <w:rsid w:val="00D24FC8"/>
    <w:rsid w:val="00D26006"/>
    <w:rsid w:val="00D26301"/>
    <w:rsid w:val="00D30AAF"/>
    <w:rsid w:val="00D31BAD"/>
    <w:rsid w:val="00D34F3F"/>
    <w:rsid w:val="00D44277"/>
    <w:rsid w:val="00D44A0A"/>
    <w:rsid w:val="00D47177"/>
    <w:rsid w:val="00D521A8"/>
    <w:rsid w:val="00D553FB"/>
    <w:rsid w:val="00D56D44"/>
    <w:rsid w:val="00D60E88"/>
    <w:rsid w:val="00D62E05"/>
    <w:rsid w:val="00D66235"/>
    <w:rsid w:val="00D66567"/>
    <w:rsid w:val="00D7001C"/>
    <w:rsid w:val="00D70957"/>
    <w:rsid w:val="00D715C5"/>
    <w:rsid w:val="00D743A8"/>
    <w:rsid w:val="00D7602E"/>
    <w:rsid w:val="00D8218E"/>
    <w:rsid w:val="00D83A25"/>
    <w:rsid w:val="00D87CAE"/>
    <w:rsid w:val="00D9020A"/>
    <w:rsid w:val="00D978C4"/>
    <w:rsid w:val="00DA2F4D"/>
    <w:rsid w:val="00DA5647"/>
    <w:rsid w:val="00DB1515"/>
    <w:rsid w:val="00DB4B35"/>
    <w:rsid w:val="00DB7463"/>
    <w:rsid w:val="00DC08ED"/>
    <w:rsid w:val="00DC3E8F"/>
    <w:rsid w:val="00DC3FC0"/>
    <w:rsid w:val="00DC5139"/>
    <w:rsid w:val="00DC6064"/>
    <w:rsid w:val="00DD0BDB"/>
    <w:rsid w:val="00DD1B48"/>
    <w:rsid w:val="00DD686E"/>
    <w:rsid w:val="00DF0E6B"/>
    <w:rsid w:val="00DF410A"/>
    <w:rsid w:val="00E02EBB"/>
    <w:rsid w:val="00E10663"/>
    <w:rsid w:val="00E12CDB"/>
    <w:rsid w:val="00E14E98"/>
    <w:rsid w:val="00E2271D"/>
    <w:rsid w:val="00E22A16"/>
    <w:rsid w:val="00E234D1"/>
    <w:rsid w:val="00E2612E"/>
    <w:rsid w:val="00E27C05"/>
    <w:rsid w:val="00E30319"/>
    <w:rsid w:val="00E31737"/>
    <w:rsid w:val="00E31B50"/>
    <w:rsid w:val="00E32BF4"/>
    <w:rsid w:val="00E36441"/>
    <w:rsid w:val="00E4080F"/>
    <w:rsid w:val="00E41375"/>
    <w:rsid w:val="00E43CC3"/>
    <w:rsid w:val="00E46071"/>
    <w:rsid w:val="00E47448"/>
    <w:rsid w:val="00E50361"/>
    <w:rsid w:val="00E507C2"/>
    <w:rsid w:val="00E528BE"/>
    <w:rsid w:val="00E52C88"/>
    <w:rsid w:val="00E613BC"/>
    <w:rsid w:val="00E7354F"/>
    <w:rsid w:val="00E73C1C"/>
    <w:rsid w:val="00E7482E"/>
    <w:rsid w:val="00E749D9"/>
    <w:rsid w:val="00E770AE"/>
    <w:rsid w:val="00E8092D"/>
    <w:rsid w:val="00E8258E"/>
    <w:rsid w:val="00E874D0"/>
    <w:rsid w:val="00E875AF"/>
    <w:rsid w:val="00E87A21"/>
    <w:rsid w:val="00E95D9E"/>
    <w:rsid w:val="00E9728E"/>
    <w:rsid w:val="00E97E71"/>
    <w:rsid w:val="00EA42D2"/>
    <w:rsid w:val="00EA53C1"/>
    <w:rsid w:val="00EB4642"/>
    <w:rsid w:val="00EB7129"/>
    <w:rsid w:val="00EC48BA"/>
    <w:rsid w:val="00EC6219"/>
    <w:rsid w:val="00ED6048"/>
    <w:rsid w:val="00ED7090"/>
    <w:rsid w:val="00EE149A"/>
    <w:rsid w:val="00EE5E0E"/>
    <w:rsid w:val="00EE6919"/>
    <w:rsid w:val="00F03947"/>
    <w:rsid w:val="00F0527C"/>
    <w:rsid w:val="00F077D1"/>
    <w:rsid w:val="00F1247A"/>
    <w:rsid w:val="00F1383A"/>
    <w:rsid w:val="00F164F5"/>
    <w:rsid w:val="00F17874"/>
    <w:rsid w:val="00F20CBD"/>
    <w:rsid w:val="00F20DA1"/>
    <w:rsid w:val="00F21771"/>
    <w:rsid w:val="00F22381"/>
    <w:rsid w:val="00F23E2A"/>
    <w:rsid w:val="00F2507C"/>
    <w:rsid w:val="00F267E8"/>
    <w:rsid w:val="00F271C4"/>
    <w:rsid w:val="00F31C5B"/>
    <w:rsid w:val="00F32B46"/>
    <w:rsid w:val="00F35E02"/>
    <w:rsid w:val="00F41CB4"/>
    <w:rsid w:val="00F420D9"/>
    <w:rsid w:val="00F44CCB"/>
    <w:rsid w:val="00F4501F"/>
    <w:rsid w:val="00F45A31"/>
    <w:rsid w:val="00F46AEA"/>
    <w:rsid w:val="00F5031B"/>
    <w:rsid w:val="00F50845"/>
    <w:rsid w:val="00F572F5"/>
    <w:rsid w:val="00F57309"/>
    <w:rsid w:val="00F57760"/>
    <w:rsid w:val="00F60612"/>
    <w:rsid w:val="00F6125D"/>
    <w:rsid w:val="00F6777F"/>
    <w:rsid w:val="00F72AE9"/>
    <w:rsid w:val="00F7469F"/>
    <w:rsid w:val="00F75514"/>
    <w:rsid w:val="00F8130E"/>
    <w:rsid w:val="00F81610"/>
    <w:rsid w:val="00F840F6"/>
    <w:rsid w:val="00F866B9"/>
    <w:rsid w:val="00F86798"/>
    <w:rsid w:val="00F94741"/>
    <w:rsid w:val="00F9578C"/>
    <w:rsid w:val="00F95CBC"/>
    <w:rsid w:val="00FA10C7"/>
    <w:rsid w:val="00FA7156"/>
    <w:rsid w:val="00FB14F0"/>
    <w:rsid w:val="00FB16A3"/>
    <w:rsid w:val="00FB3150"/>
    <w:rsid w:val="00FB55A5"/>
    <w:rsid w:val="00FC19A7"/>
    <w:rsid w:val="00FD51A1"/>
    <w:rsid w:val="00FD6155"/>
    <w:rsid w:val="00FD6A3F"/>
    <w:rsid w:val="00FD7388"/>
    <w:rsid w:val="00FD7561"/>
    <w:rsid w:val="00FE05A3"/>
    <w:rsid w:val="00FE0B58"/>
    <w:rsid w:val="00FE12B2"/>
    <w:rsid w:val="00FE3934"/>
    <w:rsid w:val="00FE3A7F"/>
    <w:rsid w:val="00FE7312"/>
    <w:rsid w:val="00FF436A"/>
    <w:rsid w:val="00FF5D73"/>
    <w:rsid w:val="00FF6082"/>
    <w:rsid w:val="00FF6A6F"/>
    <w:rsid w:val="00FF6B70"/>
    <w:rsid w:val="00FF798C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3588EE"/>
  <w15:docId w15:val="{790656AE-1CDA-4A48-B48C-8FF78AE7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B2280"/>
    <w:pPr>
      <w:keepNext/>
      <w:keepLines/>
      <w:spacing w:before="240" w:after="0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B2280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F015A"/>
    <w:pPr>
      <w:keepNext/>
      <w:keepLines/>
      <w:spacing w:before="40" w:after="0"/>
      <w:outlineLvl w:val="2"/>
    </w:pPr>
    <w:rPr>
      <w:rFonts w:eastAsiaTheme="majorEastAsia" w:cstheme="majorBidi"/>
      <w:color w:val="243F60" w:themeColor="accent1" w:themeShade="7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015B9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8092D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8B228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B2280"/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8B2280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B2280"/>
    <w:rPr>
      <w:rFonts w:eastAsiaTheme="majorEastAsia" w:cstheme="majorBidi"/>
      <w:color w:val="365F91" w:themeColor="accent1" w:themeShade="BF"/>
      <w:sz w:val="26"/>
      <w:szCs w:val="2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226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2696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2696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2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69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3B45EC"/>
    <w:rPr>
      <w:color w:val="0000FF" w:themeColor="hyperlink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AF015A"/>
    <w:rPr>
      <w:rFonts w:eastAsiaTheme="majorEastAsia" w:cstheme="majorBidi"/>
      <w:color w:val="243F60" w:themeColor="accent1" w:themeShade="7F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39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399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2A30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A30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A30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A305A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A3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A305A"/>
  </w:style>
  <w:style w:type="paragraph" w:styleId="Voettekst">
    <w:name w:val="footer"/>
    <w:basedOn w:val="Standaard"/>
    <w:link w:val="VoettekstChar"/>
    <w:uiPriority w:val="99"/>
    <w:unhideWhenUsed/>
    <w:rsid w:val="002A3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A305A"/>
  </w:style>
  <w:style w:type="paragraph" w:styleId="Revisie">
    <w:name w:val="Revision"/>
    <w:hidden/>
    <w:uiPriority w:val="99"/>
    <w:semiHidden/>
    <w:rsid w:val="00E22A16"/>
    <w:pPr>
      <w:spacing w:after="0" w:line="240" w:lineRule="auto"/>
    </w:pPr>
  </w:style>
  <w:style w:type="character" w:customStyle="1" w:styleId="Kop6Char">
    <w:name w:val="Kop 6 Char"/>
    <w:basedOn w:val="Standaardalinea-lettertype"/>
    <w:link w:val="Kop6"/>
    <w:uiPriority w:val="9"/>
    <w:rsid w:val="00015B95"/>
    <w:rPr>
      <w:rFonts w:asciiTheme="majorHAnsi" w:eastAsiaTheme="majorEastAsia" w:hAnsiTheme="majorHAnsi" w:cstheme="majorBidi"/>
      <w:color w:val="243F60" w:themeColor="accent1" w:themeShade="7F"/>
    </w:rPr>
  </w:style>
  <w:style w:type="table" w:styleId="Tabelraster">
    <w:name w:val="Table Grid"/>
    <w:basedOn w:val="Standaardtabel"/>
    <w:uiPriority w:val="39"/>
    <w:rsid w:val="00015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257650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96E36"/>
  </w:style>
  <w:style w:type="character" w:styleId="Onopgelostemelding">
    <w:name w:val="Unresolved Mention"/>
    <w:basedOn w:val="Standaardalinea-lettertype"/>
    <w:uiPriority w:val="99"/>
    <w:semiHidden/>
    <w:unhideWhenUsed/>
    <w:rsid w:val="008B76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1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7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A11F0693AB184CB8E9CF1F8A807136" ma:contentTypeVersion="2" ma:contentTypeDescription="Create a new document." ma:contentTypeScope="" ma:versionID="4136c58b8cf3f41d8259c0c5ccceee7c">
  <xsd:schema xmlns:xsd="http://www.w3.org/2001/XMLSchema" xmlns:xs="http://www.w3.org/2001/XMLSchema" xmlns:p="http://schemas.microsoft.com/office/2006/metadata/properties" xmlns:ns3="1532fc38-be9a-4725-9261-198f92e9d2be" targetNamespace="http://schemas.microsoft.com/office/2006/metadata/properties" ma:root="true" ma:fieldsID="b486b57a3c34a70e2bff654190762514" ns3:_="">
    <xsd:import namespace="1532fc38-be9a-4725-9261-198f92e9d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2fc38-be9a-4725-9261-198f92e9d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535E97-87AF-4214-991C-551650B99A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6803D7-AC1E-41CF-9D63-5942990F0D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C59A07-C1B2-4BE5-821C-BF67209F00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32fc38-be9a-4725-9261-198f92e9d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D4867D-B375-46D7-A575-07F9739AAF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2</Words>
  <Characters>5182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36</vt:i4>
      </vt:variant>
    </vt:vector>
  </HeadingPairs>
  <TitlesOfParts>
    <vt:vector size="37" baseType="lpstr">
      <vt:lpstr/>
      <vt:lpstr>Abstract</vt:lpstr>
      <vt:lpstr>    Introduction</vt:lpstr>
      <vt:lpstr>    Methods</vt:lpstr>
      <vt:lpstr>    Results</vt:lpstr>
      <vt:lpstr>    Conclusion</vt:lpstr>
      <vt:lpstr>Introduction </vt:lpstr>
      <vt:lpstr>Methods</vt:lpstr>
      <vt:lpstr>    Study design and participants </vt:lpstr>
      <vt:lpstr>    Sample handling</vt:lpstr>
      <vt:lpstr>    Microbiota analysis</vt:lpstr>
      <vt:lpstr>        DNA isolation </vt:lpstr>
      <vt:lpstr>        DNA amplification</vt:lpstr>
      <vt:lpstr>        Capillary gel electrophoresis</vt:lpstr>
      <vt:lpstr>    Data analysis </vt:lpstr>
      <vt:lpstr>Results</vt:lpstr>
      <vt:lpstr>    Sample characteristics</vt:lpstr>
      <vt:lpstr>    Correlation between identical sample types</vt:lpstr>
      <vt:lpstr>        Fecal samples</vt:lpstr>
      <vt:lpstr>        Rectal swabs</vt:lpstr>
      <vt:lpstr>        Mucosal biopsies</vt:lpstr>
      <vt:lpstr>    Correlation between different sample types within the same patient</vt:lpstr>
      <vt:lpstr>        Fecal sample vs. mucosal biopsy</vt:lpstr>
      <vt:lpstr>        Fecal sample vs. rectal swab</vt:lpstr>
      <vt:lpstr>        Rectal swab vs. mucosal biopsy</vt:lpstr>
      <vt:lpstr>    Correlation between different sample types between different patients</vt:lpstr>
      <vt:lpstr>        Fecal sample vs. mucosal biopsy</vt:lpstr>
      <vt:lpstr>        Fecal sample vs. rectal swab</vt:lpstr>
      <vt:lpstr>        Rectal swab vs. mucosal biopsy</vt:lpstr>
      <vt:lpstr>    Correlation between mucosal biopsies from different locations</vt:lpstr>
      <vt:lpstr>        Biopsy from the most diseased segment vs. ulceration vs. 20cm from the anal verg</vt:lpstr>
      <vt:lpstr>    Corrections for IBD type, disease localization and disease activity</vt:lpstr>
      <vt:lpstr>Discussion</vt:lpstr>
      <vt:lpstr>Acknowledgements, COI, etc</vt:lpstr>
      <vt:lpstr>References</vt:lpstr>
      <vt:lpstr>Supplementary</vt:lpstr>
      <vt:lpstr>    Definitions for disease activity</vt:lpstr>
    </vt:vector>
  </TitlesOfParts>
  <Company>VUmc</Company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sen, T.M. van (Tessel)</dc:creator>
  <cp:lastModifiedBy>Rossen, T.M. van (Tessel)</cp:lastModifiedBy>
  <cp:revision>3</cp:revision>
  <dcterms:created xsi:type="dcterms:W3CDTF">2026-03-04T07:59:00Z</dcterms:created>
  <dcterms:modified xsi:type="dcterms:W3CDTF">2026-03-0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A11F0693AB184CB8E9CF1F8A807136</vt:lpwstr>
  </property>
  <property fmtid="{D5CDD505-2E9C-101B-9397-08002B2CF9AE}" pid="3" name="GrammarlyDocumentId">
    <vt:lpwstr>bfc3dc4b91bda539bd7428f6e7f70fbb228cfaf0098920289a8bbac9ea1b4285</vt:lpwstr>
  </property>
</Properties>
</file>